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76DC7" w14:textId="77777777" w:rsidR="00796603" w:rsidRPr="007764B0" w:rsidRDefault="00796603" w:rsidP="00796603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  <w:r w:rsidRPr="002654A6">
        <w:rPr>
          <w:rFonts w:ascii="Times New Roman" w:eastAsia="Times New Roman" w:hAnsi="Times New Roman" w:cs="Times New Roman"/>
          <w:b/>
          <w:kern w:val="0"/>
          <w:lang w:eastAsia="fr-FR" w:bidi="ar-SA"/>
        </w:rPr>
        <w:t>Environmental history shapes host-associated dynamics of sporulating and non-sporulating bacterial subpopulations during infection</w:t>
      </w:r>
    </w:p>
    <w:p w14:paraId="7D5B5BE8" w14:textId="77F86255" w:rsidR="00796603" w:rsidRPr="0040483F" w:rsidRDefault="00796603" w:rsidP="00796603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r w:rsidRPr="0040483F">
        <w:rPr>
          <w:rFonts w:ascii="Times New Roman" w:hAnsi="Times New Roman" w:cs="Times New Roman"/>
        </w:rPr>
        <w:t>Hasna Toukabri</w:t>
      </w:r>
      <w:r w:rsidRPr="00191231">
        <w:rPr>
          <w:rFonts w:ascii="Times New Roman" w:hAnsi="Times New Roman" w:cs="Times New Roman"/>
          <w:vertAlign w:val="superscript"/>
        </w:rPr>
        <w:t>1</w:t>
      </w:r>
      <w:r w:rsidRPr="0040483F">
        <w:rPr>
          <w:rFonts w:ascii="Times New Roman" w:hAnsi="Times New Roman" w:cs="Times New Roman"/>
        </w:rPr>
        <w:t>, Christophe Buisson</w:t>
      </w:r>
      <w:r w:rsidRPr="00191231">
        <w:rPr>
          <w:rFonts w:ascii="Times New Roman" w:hAnsi="Times New Roman" w:cs="Times New Roman"/>
          <w:vertAlign w:val="superscript"/>
        </w:rPr>
        <w:t>1</w:t>
      </w:r>
      <w:r w:rsidRPr="0040483F">
        <w:rPr>
          <w:rFonts w:ascii="Times New Roman" w:hAnsi="Times New Roman" w:cs="Times New Roman"/>
        </w:rPr>
        <w:t>, Yves Levern</w:t>
      </w:r>
      <w:r w:rsidRPr="00191231">
        <w:rPr>
          <w:rFonts w:ascii="Times New Roman" w:hAnsi="Times New Roman" w:cs="Times New Roman"/>
          <w:vertAlign w:val="superscript"/>
        </w:rPr>
        <w:t>2</w:t>
      </w:r>
      <w:r w:rsidRPr="0040483F">
        <w:rPr>
          <w:rFonts w:ascii="Times New Roman" w:hAnsi="Times New Roman" w:cs="Times New Roman"/>
        </w:rPr>
        <w:t>, Alix Sausset</w:t>
      </w:r>
      <w:r w:rsidRPr="00191231">
        <w:rPr>
          <w:rFonts w:ascii="Times New Roman" w:hAnsi="Times New Roman" w:cs="Times New Roman"/>
          <w:vertAlign w:val="superscript"/>
        </w:rPr>
        <w:t>2</w:t>
      </w:r>
      <w:r w:rsidRPr="0040483F">
        <w:rPr>
          <w:rFonts w:ascii="Times New Roman" w:hAnsi="Times New Roman" w:cs="Times New Roman"/>
        </w:rPr>
        <w:t xml:space="preserve">, </w:t>
      </w:r>
      <w:proofErr w:type="spellStart"/>
      <w:r w:rsidRPr="0040483F">
        <w:rPr>
          <w:rFonts w:ascii="Times New Roman" w:hAnsi="Times New Roman" w:cs="Times New Roman"/>
        </w:rPr>
        <w:t>Mickaël</w:t>
      </w:r>
      <w:proofErr w:type="spellEnd"/>
      <w:r w:rsidRPr="0040483F">
        <w:rPr>
          <w:rFonts w:ascii="Times New Roman" w:hAnsi="Times New Roman" w:cs="Times New Roman"/>
        </w:rPr>
        <w:t xml:space="preserve"> Bourge</w:t>
      </w:r>
      <w:r w:rsidRPr="00191231">
        <w:rPr>
          <w:rFonts w:ascii="Times New Roman" w:hAnsi="Times New Roman" w:cs="Times New Roman"/>
          <w:vertAlign w:val="superscript"/>
        </w:rPr>
        <w:t>3</w:t>
      </w:r>
      <w:r w:rsidRPr="0040483F">
        <w:rPr>
          <w:rFonts w:ascii="Times New Roman" w:hAnsi="Times New Roman" w:cs="Times New Roman"/>
        </w:rPr>
        <w:t xml:space="preserve"> and Ley</w:t>
      </w:r>
      <w:r>
        <w:rPr>
          <w:rFonts w:ascii="Times New Roman" w:hAnsi="Times New Roman" w:cs="Times New Roman"/>
        </w:rPr>
        <w:t>la Slamti</w:t>
      </w:r>
      <w:r w:rsidRPr="00191231">
        <w:rPr>
          <w:rFonts w:ascii="Times New Roman" w:hAnsi="Times New Roman" w:cs="Times New Roman"/>
          <w:vertAlign w:val="superscript"/>
        </w:rPr>
        <w:t>1</w:t>
      </w:r>
      <w:r w:rsidR="004D0FD1">
        <w:rPr>
          <w:rFonts w:ascii="Times New Roman" w:hAnsi="Times New Roman" w:cs="Times New Roman"/>
          <w:vertAlign w:val="superscript"/>
        </w:rPr>
        <w:t>*</w:t>
      </w:r>
    </w:p>
    <w:p w14:paraId="34E1D3B6" w14:textId="77777777" w:rsidR="00796603" w:rsidRPr="0040483F" w:rsidRDefault="00796603" w:rsidP="00796603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5683AD7B" w14:textId="77777777" w:rsidR="00796603" w:rsidRPr="00796603" w:rsidRDefault="00796603" w:rsidP="00796603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r w:rsidRPr="00796603">
        <w:rPr>
          <w:rFonts w:ascii="Times New Roman" w:hAnsi="Times New Roman" w:cs="Times New Roman"/>
          <w:vertAlign w:val="superscript"/>
        </w:rPr>
        <w:t>1</w:t>
      </w:r>
      <w:r w:rsidRPr="00796603">
        <w:rPr>
          <w:rFonts w:ascii="Times New Roman" w:hAnsi="Times New Roman" w:cs="Times New Roman"/>
        </w:rPr>
        <w:t xml:space="preserve">Micalis Institute, </w:t>
      </w:r>
      <w:proofErr w:type="spellStart"/>
      <w:r w:rsidRPr="00796603">
        <w:rPr>
          <w:rFonts w:ascii="Times New Roman" w:hAnsi="Times New Roman" w:cs="Times New Roman"/>
        </w:rPr>
        <w:t>INRAe</w:t>
      </w:r>
      <w:proofErr w:type="spellEnd"/>
      <w:r w:rsidRPr="00796603">
        <w:rPr>
          <w:rFonts w:ascii="Times New Roman" w:hAnsi="Times New Roman" w:cs="Times New Roman"/>
        </w:rPr>
        <w:t xml:space="preserve">, </w:t>
      </w:r>
      <w:proofErr w:type="spellStart"/>
      <w:r w:rsidRPr="00796603">
        <w:rPr>
          <w:rFonts w:ascii="Times New Roman" w:hAnsi="Times New Roman" w:cs="Times New Roman"/>
        </w:rPr>
        <w:t>AgroParisTech</w:t>
      </w:r>
      <w:proofErr w:type="spellEnd"/>
      <w:r w:rsidRPr="00796603">
        <w:rPr>
          <w:rFonts w:ascii="Times New Roman" w:hAnsi="Times New Roman" w:cs="Times New Roman"/>
        </w:rPr>
        <w:t>, Université Paris-</w:t>
      </w:r>
      <w:proofErr w:type="spellStart"/>
      <w:r w:rsidRPr="00796603">
        <w:rPr>
          <w:rFonts w:ascii="Times New Roman" w:hAnsi="Times New Roman" w:cs="Times New Roman"/>
        </w:rPr>
        <w:t>Saclay</w:t>
      </w:r>
      <w:proofErr w:type="spellEnd"/>
      <w:r w:rsidRPr="00796603">
        <w:rPr>
          <w:rFonts w:ascii="Times New Roman" w:hAnsi="Times New Roman" w:cs="Times New Roman"/>
        </w:rPr>
        <w:t xml:space="preserve">, 78350 </w:t>
      </w:r>
      <w:proofErr w:type="spellStart"/>
      <w:r w:rsidRPr="00796603">
        <w:rPr>
          <w:rFonts w:ascii="Times New Roman" w:hAnsi="Times New Roman" w:cs="Times New Roman"/>
        </w:rPr>
        <w:t>Jouy-en-Josas</w:t>
      </w:r>
      <w:proofErr w:type="spellEnd"/>
      <w:r w:rsidRPr="00796603">
        <w:rPr>
          <w:rFonts w:ascii="Times New Roman" w:hAnsi="Times New Roman" w:cs="Times New Roman"/>
        </w:rPr>
        <w:t>, France</w:t>
      </w:r>
    </w:p>
    <w:p w14:paraId="14A322A6" w14:textId="77777777" w:rsidR="00796603" w:rsidRPr="00191231" w:rsidRDefault="00796603" w:rsidP="00796603">
      <w:pPr>
        <w:pStyle w:val="Standard"/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191231">
        <w:rPr>
          <w:rFonts w:ascii="Times New Roman" w:hAnsi="Times New Roman" w:cs="Times New Roman"/>
          <w:vertAlign w:val="superscript"/>
          <w:lang w:val="fr-FR"/>
        </w:rPr>
        <w:t>2</w:t>
      </w:r>
      <w:r w:rsidRPr="00191231">
        <w:rPr>
          <w:rFonts w:ascii="Times New Roman" w:hAnsi="Times New Roman" w:cs="Times New Roman"/>
          <w:lang w:val="fr-FR"/>
        </w:rPr>
        <w:t>Unité Mixte de Recherches (UMR)1282 Infectiologie et Santé Publique, INRAE Centre Val de Loire, Université François Rabelais de Tours, Nouzilly, France.</w:t>
      </w:r>
    </w:p>
    <w:p w14:paraId="51750169" w14:textId="77777777" w:rsidR="00796603" w:rsidRPr="00191231" w:rsidRDefault="00796603" w:rsidP="00796603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r w:rsidRPr="00191231">
        <w:rPr>
          <w:rFonts w:ascii="Times New Roman" w:hAnsi="Times New Roman" w:cs="Times New Roman"/>
          <w:vertAlign w:val="superscript"/>
        </w:rPr>
        <w:t>3</w:t>
      </w:r>
      <w:r w:rsidRPr="00191231">
        <w:rPr>
          <w:rFonts w:ascii="Times New Roman" w:hAnsi="Times New Roman" w:cs="Times New Roman"/>
        </w:rPr>
        <w:t>Université Paris-</w:t>
      </w:r>
      <w:proofErr w:type="spellStart"/>
      <w:r w:rsidRPr="00191231">
        <w:rPr>
          <w:rFonts w:ascii="Times New Roman" w:hAnsi="Times New Roman" w:cs="Times New Roman"/>
        </w:rPr>
        <w:t>Saclay</w:t>
      </w:r>
      <w:proofErr w:type="spellEnd"/>
      <w:r w:rsidRPr="00191231">
        <w:rPr>
          <w:rFonts w:ascii="Times New Roman" w:hAnsi="Times New Roman" w:cs="Times New Roman"/>
        </w:rPr>
        <w:t>, CEA, CNRS, Institute for Integrative Biology of the Cell (I2BC), Gif-sur-Yvette, France.</w:t>
      </w:r>
    </w:p>
    <w:p w14:paraId="10C40173" w14:textId="77777777" w:rsidR="00796603" w:rsidRPr="00C56D17" w:rsidRDefault="00796603" w:rsidP="00796603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r w:rsidRPr="00C56D17">
        <w:rPr>
          <w:rFonts w:ascii="Times New Roman" w:hAnsi="Times New Roman" w:cs="Times New Roman"/>
        </w:rPr>
        <w:t>*For correspondence. E-mail: leyla.slamti@inrae.fr ; Tel.: +33 (0) 1 34 65 23 82.</w:t>
      </w:r>
    </w:p>
    <w:p w14:paraId="44B9C39E" w14:textId="77777777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25924E81" w14:textId="77777777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78DA76FD" w14:textId="77777777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7013B6BA" w14:textId="77777777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3F55F049" w14:textId="77777777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5EEFFDF4" w14:textId="77777777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37EE66E3" w14:textId="77777777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4FEDE5DC" w14:textId="77777777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74980920" w14:textId="77777777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07A31986" w14:textId="77777777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1716D7C3" w14:textId="14B1A5D8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7E341F30" w14:textId="77777777" w:rsidR="00BE095B" w:rsidRDefault="00BE095B" w:rsidP="006A1DE5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60E83EC8" w14:textId="77777777" w:rsidR="00BE095B" w:rsidRPr="0083127D" w:rsidRDefault="00BE095B" w:rsidP="006A1DE5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  <w:r w:rsidRPr="0083127D">
        <w:rPr>
          <w:rFonts w:ascii="Times New Roman" w:eastAsia="Times New Roman" w:hAnsi="Times New Roman" w:cs="Times New Roman"/>
          <w:lang w:val="en-US" w:eastAsia="fr-FR"/>
        </w:rPr>
        <w:t xml:space="preserve">The authors declare that there are no competing interests in relation to the work described. </w:t>
      </w:r>
    </w:p>
    <w:p w14:paraId="3D897057" w14:textId="77777777" w:rsidR="00C448E2" w:rsidRPr="0083127D" w:rsidRDefault="00C448E2" w:rsidP="006A1DE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3127D">
        <w:rPr>
          <w:rFonts w:ascii="Times New Roman" w:hAnsi="Times New Roman" w:cs="Times New Roman"/>
          <w:b/>
          <w:bCs/>
          <w:lang w:val="en-US"/>
        </w:rPr>
        <w:lastRenderedPageBreak/>
        <w:t>MATERIALS AND METHODS</w:t>
      </w:r>
    </w:p>
    <w:p w14:paraId="50CD082B" w14:textId="1D5EAAAF" w:rsidR="00D769F7" w:rsidRPr="003F2ED7" w:rsidRDefault="00D769F7" w:rsidP="006A1DE5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3F2ED7">
        <w:rPr>
          <w:rFonts w:ascii="Times New Roman" w:hAnsi="Times New Roman" w:cs="Times New Roman"/>
          <w:b/>
          <w:lang w:val="en-US"/>
        </w:rPr>
        <w:t>DNA manipulations</w:t>
      </w:r>
    </w:p>
    <w:p w14:paraId="14599C06" w14:textId="566F1D5E" w:rsidR="00C33125" w:rsidRDefault="00D769F7" w:rsidP="006A1DE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101010"/>
          <w:lang w:val="en-US"/>
        </w:rPr>
      </w:pPr>
      <w:r w:rsidRPr="003F2ED7">
        <w:rPr>
          <w:rFonts w:ascii="Times New Roman" w:hAnsi="Times New Roman" w:cs="Times New Roman"/>
          <w:color w:val="101010"/>
          <w:lang w:val="en-US"/>
        </w:rPr>
        <w:t xml:space="preserve">Plasmid DNA was extracted from </w:t>
      </w:r>
      <w:r w:rsidRPr="003F2ED7">
        <w:rPr>
          <w:rFonts w:ascii="Times New Roman" w:hAnsi="Times New Roman" w:cs="Times New Roman"/>
          <w:i/>
          <w:iCs/>
          <w:color w:val="101010"/>
          <w:lang w:val="en-US"/>
        </w:rPr>
        <w:t xml:space="preserve">E. coli </w:t>
      </w:r>
      <w:r w:rsidRPr="003F2ED7">
        <w:rPr>
          <w:rFonts w:ascii="Times New Roman" w:hAnsi="Times New Roman" w:cs="Times New Roman"/>
          <w:color w:val="101010"/>
          <w:lang w:val="en-US"/>
        </w:rPr>
        <w:t xml:space="preserve">by a standard alkaline lysis procedure, using </w:t>
      </w:r>
      <w:r w:rsidR="006A1DE5">
        <w:rPr>
          <w:rFonts w:ascii="Times New Roman" w:hAnsi="Times New Roman" w:cs="Times New Roman"/>
          <w:color w:val="101010"/>
          <w:lang w:val="en-US"/>
        </w:rPr>
        <w:t xml:space="preserve">a </w:t>
      </w:r>
      <w:r w:rsidRPr="003F2ED7">
        <w:rPr>
          <w:rFonts w:ascii="Times New Roman" w:hAnsi="Times New Roman" w:cs="Times New Roman"/>
          <w:color w:val="101010"/>
          <w:lang w:val="en-US"/>
        </w:rPr>
        <w:t>Promega kit</w:t>
      </w:r>
      <w:r w:rsidR="00A35CA8">
        <w:rPr>
          <w:rFonts w:ascii="Times New Roman" w:hAnsi="Times New Roman" w:cs="Times New Roman"/>
          <w:color w:val="101010"/>
          <w:lang w:val="en-US"/>
        </w:rPr>
        <w:t xml:space="preserve"> (Promega,</w:t>
      </w:r>
      <w:r w:rsidR="004D0FD1">
        <w:rPr>
          <w:rFonts w:ascii="Times New Roman" w:hAnsi="Times New Roman" w:cs="Times New Roman"/>
          <w:color w:val="101010"/>
          <w:lang w:val="en-US"/>
        </w:rPr>
        <w:t xml:space="preserve"> </w:t>
      </w:r>
      <w:r w:rsidR="00A35CA8" w:rsidRPr="00A35CA8">
        <w:rPr>
          <w:rFonts w:ascii="Times New Roman" w:hAnsi="Times New Roman" w:cs="Times New Roman"/>
          <w:color w:val="101010"/>
          <w:lang w:val="en-US"/>
        </w:rPr>
        <w:t xml:space="preserve">Madison, Wisconsin </w:t>
      </w:r>
      <w:r w:rsidR="006A1DE5">
        <w:rPr>
          <w:rFonts w:ascii="Times New Roman" w:hAnsi="Times New Roman" w:cs="Times New Roman"/>
          <w:color w:val="101010"/>
          <w:lang w:val="en-US"/>
        </w:rPr>
        <w:t>USA</w:t>
      </w:r>
      <w:r w:rsidR="00A35CA8">
        <w:rPr>
          <w:rFonts w:ascii="Times New Roman" w:hAnsi="Times New Roman" w:cs="Times New Roman"/>
          <w:color w:val="101010"/>
          <w:lang w:val="en-US"/>
        </w:rPr>
        <w:t>).</w:t>
      </w:r>
      <w:r w:rsidRPr="003F2ED7">
        <w:rPr>
          <w:rFonts w:ascii="Times New Roman" w:hAnsi="Times New Roman" w:cs="Times New Roman"/>
          <w:color w:val="101010"/>
          <w:lang w:val="en-US"/>
        </w:rPr>
        <w:t xml:space="preserve"> R</w:t>
      </w:r>
      <w:r w:rsidR="00CA088C" w:rsidRPr="003F2ED7">
        <w:rPr>
          <w:rFonts w:ascii="Times New Roman" w:hAnsi="Times New Roman" w:cs="Times New Roman"/>
          <w:color w:val="101010"/>
          <w:lang w:val="en-US"/>
        </w:rPr>
        <w:t xml:space="preserve">estriction enzymes, T4 DNA ligase, </w:t>
      </w:r>
      <w:r w:rsidR="008B73E2" w:rsidRPr="003F2ED7">
        <w:rPr>
          <w:rFonts w:ascii="Times New Roman" w:hAnsi="Times New Roman" w:cs="Times New Roman"/>
          <w:color w:val="101010"/>
          <w:lang w:val="en-US"/>
        </w:rPr>
        <w:t xml:space="preserve">Standard Taq </w:t>
      </w:r>
      <w:r w:rsidR="00CA088C" w:rsidRPr="003F2ED7">
        <w:rPr>
          <w:rFonts w:ascii="Times New Roman" w:hAnsi="Times New Roman" w:cs="Times New Roman"/>
          <w:color w:val="101010"/>
          <w:lang w:val="en-US"/>
        </w:rPr>
        <w:t xml:space="preserve">DNA polymerase and Phusion high-fidelity DNA polymerase </w:t>
      </w:r>
      <w:r w:rsidRPr="003F2ED7">
        <w:rPr>
          <w:rFonts w:ascii="Times New Roman" w:hAnsi="Times New Roman" w:cs="Times New Roman"/>
          <w:color w:val="101010"/>
          <w:lang w:val="en-US"/>
        </w:rPr>
        <w:t>were purchased from New England Biolabs</w:t>
      </w:r>
      <w:r w:rsidR="00A35CA8">
        <w:rPr>
          <w:rFonts w:ascii="Times New Roman" w:hAnsi="Times New Roman" w:cs="Times New Roman"/>
          <w:color w:val="101010"/>
          <w:lang w:val="en-US"/>
        </w:rPr>
        <w:t xml:space="preserve"> (Ipswich, MA, </w:t>
      </w:r>
      <w:r w:rsidR="006A1DE5">
        <w:rPr>
          <w:rFonts w:ascii="Times New Roman" w:hAnsi="Times New Roman" w:cs="Times New Roman"/>
          <w:color w:val="101010"/>
          <w:lang w:val="en-US"/>
        </w:rPr>
        <w:t>USA</w:t>
      </w:r>
      <w:r w:rsidR="00A35CA8">
        <w:rPr>
          <w:rFonts w:ascii="Times New Roman" w:hAnsi="Times New Roman" w:cs="Times New Roman"/>
          <w:color w:val="101010"/>
          <w:lang w:val="en-US"/>
        </w:rPr>
        <w:t>)</w:t>
      </w:r>
      <w:r w:rsidRPr="003F2ED7">
        <w:rPr>
          <w:rFonts w:ascii="Times New Roman" w:hAnsi="Times New Roman" w:cs="Times New Roman"/>
          <w:color w:val="101010"/>
          <w:lang w:val="en-US"/>
        </w:rPr>
        <w:t xml:space="preserve"> and used as recommended by the manufacturer. The oligonucleotide primers (</w:t>
      </w:r>
      <w:r w:rsidRPr="00681173">
        <w:rPr>
          <w:rFonts w:ascii="Times New Roman" w:hAnsi="Times New Roman" w:cs="Times New Roman"/>
          <w:lang w:val="en-US"/>
        </w:rPr>
        <w:t xml:space="preserve">Table </w:t>
      </w:r>
      <w:r w:rsidR="00A07497" w:rsidRPr="00681173">
        <w:rPr>
          <w:rFonts w:ascii="Times New Roman" w:hAnsi="Times New Roman" w:cs="Times New Roman"/>
          <w:lang w:val="en-US"/>
        </w:rPr>
        <w:t>S</w:t>
      </w:r>
      <w:r w:rsidR="001504E5">
        <w:rPr>
          <w:rFonts w:ascii="Times New Roman" w:hAnsi="Times New Roman" w:cs="Times New Roman"/>
          <w:lang w:val="en-US"/>
        </w:rPr>
        <w:t>1.c</w:t>
      </w:r>
      <w:r w:rsidRPr="003F2ED7">
        <w:rPr>
          <w:rFonts w:ascii="Times New Roman" w:hAnsi="Times New Roman" w:cs="Times New Roman"/>
          <w:color w:val="101010"/>
          <w:lang w:val="en-US"/>
        </w:rPr>
        <w:t xml:space="preserve">) used for PCR amplification were synthesized by </w:t>
      </w:r>
      <w:r w:rsidR="00A35CA8">
        <w:rPr>
          <w:rFonts w:ascii="Times New Roman" w:hAnsi="Times New Roman" w:cs="Times New Roman"/>
          <w:color w:val="101010"/>
          <w:lang w:val="en-US"/>
        </w:rPr>
        <w:t>Eurofins Genomics (Nantes, France)</w:t>
      </w:r>
      <w:r w:rsidRPr="003F2ED7">
        <w:rPr>
          <w:rFonts w:ascii="Times New Roman" w:hAnsi="Times New Roman" w:cs="Times New Roman"/>
          <w:color w:val="101010"/>
          <w:lang w:val="en-US"/>
        </w:rPr>
        <w:t xml:space="preserve">. PCR was performed with a 2720 </w:t>
      </w:r>
      <w:proofErr w:type="spellStart"/>
      <w:r w:rsidRPr="003F2ED7">
        <w:rPr>
          <w:rFonts w:ascii="Times New Roman" w:hAnsi="Times New Roman" w:cs="Times New Roman"/>
          <w:color w:val="101010"/>
          <w:lang w:val="en-US"/>
        </w:rPr>
        <w:t>Thermak</w:t>
      </w:r>
      <w:proofErr w:type="spellEnd"/>
      <w:r w:rsidRPr="003F2ED7">
        <w:rPr>
          <w:rFonts w:ascii="Times New Roman" w:hAnsi="Times New Roman" w:cs="Times New Roman"/>
          <w:color w:val="101010"/>
          <w:lang w:val="en-US"/>
        </w:rPr>
        <w:t xml:space="preserve"> cycler (Applied Biosystems). All constructs were systematically verified by PCR followed by sequencing of the region of interest. Nucleotide sequences were determined by </w:t>
      </w:r>
      <w:r w:rsidR="00A35CA8">
        <w:rPr>
          <w:rFonts w:ascii="Times New Roman" w:hAnsi="Times New Roman" w:cs="Times New Roman"/>
          <w:color w:val="101010"/>
          <w:lang w:val="en-US"/>
        </w:rPr>
        <w:t>Eurofins Genomics (Köln, Germany)</w:t>
      </w:r>
      <w:r w:rsidRPr="003F2ED7">
        <w:rPr>
          <w:rFonts w:ascii="Times New Roman" w:hAnsi="Times New Roman" w:cs="Times New Roman"/>
          <w:color w:val="101010"/>
          <w:lang w:val="en-US"/>
        </w:rPr>
        <w:t xml:space="preserve">. </w:t>
      </w:r>
    </w:p>
    <w:p w14:paraId="5882E4F2" w14:textId="77777777" w:rsidR="006A1DE5" w:rsidRPr="003F2ED7" w:rsidRDefault="006A1DE5" w:rsidP="006A1DE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101010"/>
          <w:lang w:val="en-US"/>
        </w:rPr>
      </w:pPr>
    </w:p>
    <w:p w14:paraId="47E70D02" w14:textId="0714FF3F" w:rsidR="00C33125" w:rsidRPr="00A35CA8" w:rsidRDefault="00C33125" w:rsidP="00C70D4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35CA8">
        <w:rPr>
          <w:rFonts w:ascii="Times New Roman" w:hAnsi="Times New Roman" w:cs="Times New Roman"/>
          <w:b/>
          <w:lang w:val="en-US"/>
        </w:rPr>
        <w:t>Flow cytometr</w:t>
      </w:r>
      <w:r w:rsidR="00C448E2">
        <w:rPr>
          <w:rFonts w:ascii="Times New Roman" w:hAnsi="Times New Roman" w:cs="Times New Roman"/>
          <w:b/>
          <w:lang w:val="en-US"/>
        </w:rPr>
        <w:t>ic analysis</w:t>
      </w:r>
    </w:p>
    <w:p w14:paraId="4B8BC8D2" w14:textId="08E31CCD" w:rsidR="00C74D7E" w:rsidRPr="00C74D7E" w:rsidRDefault="00644255" w:rsidP="006A1DE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GFP-</w:t>
      </w:r>
      <w:r w:rsidR="00C74D7E" w:rsidRPr="00C74D7E">
        <w:rPr>
          <w:rFonts w:ascii="Times New Roman" w:hAnsi="Times New Roman" w:cs="Times New Roman"/>
          <w:lang w:val="en-US"/>
        </w:rPr>
        <w:t xml:space="preserve">based fluorescence, a solid blue-laser emitting at 488 nm was used, combined to a 500-nm long pass dichroic mirror and a 527-nm band pass filter (512–542) (FL1 Channel). For </w:t>
      </w:r>
      <w:proofErr w:type="spellStart"/>
      <w:r w:rsidR="00C74D7E" w:rsidRPr="00C74D7E">
        <w:rPr>
          <w:rFonts w:ascii="Times New Roman" w:hAnsi="Times New Roman" w:cs="Times New Roman"/>
          <w:lang w:val="en-US"/>
        </w:rPr>
        <w:t>mCherry</w:t>
      </w:r>
      <w:proofErr w:type="spellEnd"/>
      <w:r w:rsidR="00C74D7E" w:rsidRPr="00C74D7E">
        <w:rPr>
          <w:rFonts w:ascii="Times New Roman" w:hAnsi="Times New Roman" w:cs="Times New Roman"/>
          <w:lang w:val="en-US"/>
        </w:rPr>
        <w:t xml:space="preserve">-based fluorescence, a solid yellow-laser emitting at 561 nm was used, combined to a 610-nm long-pass filter (FL4 channel). The analyses were performed using logarithmic gains and detector settings, adjusted on a sample of </w:t>
      </w:r>
      <w:proofErr w:type="spellStart"/>
      <w:r w:rsidR="00C74D7E" w:rsidRPr="00C74D7E">
        <w:rPr>
          <w:rFonts w:ascii="Times New Roman" w:hAnsi="Times New Roman" w:cs="Times New Roman"/>
          <w:lang w:val="en-US"/>
        </w:rPr>
        <w:t>reporterless</w:t>
      </w:r>
      <w:proofErr w:type="spellEnd"/>
      <w:r w:rsidR="00C74D7E" w:rsidRPr="00C74D7E">
        <w:rPr>
          <w:rFonts w:ascii="Times New Roman" w:hAnsi="Times New Roman" w:cs="Times New Roman"/>
          <w:lang w:val="en-US"/>
        </w:rPr>
        <w:t xml:space="preserve"> cells, to define cellular autofluorescence. Gating on FSC⁄SSC was used to discriminate bacteria from the background. For each sample, 20000 gated events were measured. Data were collected with the </w:t>
      </w:r>
      <w:proofErr w:type="spellStart"/>
      <w:r w:rsidR="00C74D7E" w:rsidRPr="00C74D7E">
        <w:rPr>
          <w:rFonts w:ascii="Times New Roman" w:hAnsi="Times New Roman" w:cs="Times New Roman"/>
          <w:lang w:val="en-US"/>
        </w:rPr>
        <w:t>FlowMax</w:t>
      </w:r>
      <w:proofErr w:type="spellEnd"/>
      <w:r w:rsidR="00C74D7E" w:rsidRPr="00C74D7E">
        <w:rPr>
          <w:rFonts w:ascii="Times New Roman" w:hAnsi="Times New Roman" w:cs="Times New Roman"/>
          <w:lang w:val="en-US"/>
        </w:rPr>
        <w:t xml:space="preserve"> software</w:t>
      </w:r>
      <w:r w:rsidR="006A1DE5">
        <w:rPr>
          <w:rFonts w:ascii="Times New Roman" w:hAnsi="Times New Roman" w:cs="Times New Roman"/>
          <w:lang w:val="en-US"/>
        </w:rPr>
        <w:t xml:space="preserve"> </w:t>
      </w:r>
      <w:r w:rsidR="006A1DE5" w:rsidRPr="00C74D7E">
        <w:rPr>
          <w:rFonts w:ascii="Times New Roman" w:hAnsi="Times New Roman" w:cs="Times New Roman"/>
          <w:lang w:val="en-US"/>
        </w:rPr>
        <w:t xml:space="preserve">(Sysmex </w:t>
      </w:r>
      <w:proofErr w:type="spellStart"/>
      <w:r w:rsidR="006A1DE5" w:rsidRPr="00C74D7E">
        <w:rPr>
          <w:rFonts w:ascii="Times New Roman" w:hAnsi="Times New Roman" w:cs="Times New Roman"/>
          <w:lang w:val="en-US"/>
        </w:rPr>
        <w:t>Partec</w:t>
      </w:r>
      <w:proofErr w:type="spellEnd"/>
      <w:r w:rsidR="006A1DE5" w:rsidRPr="00C74D7E">
        <w:rPr>
          <w:rFonts w:ascii="Times New Roman" w:hAnsi="Times New Roman" w:cs="Times New Roman"/>
          <w:lang w:val="en-US"/>
        </w:rPr>
        <w:t>, France)</w:t>
      </w:r>
      <w:r w:rsidR="00C74D7E" w:rsidRPr="00C74D7E">
        <w:rPr>
          <w:rFonts w:ascii="Times New Roman" w:hAnsi="Times New Roman" w:cs="Times New Roman"/>
          <w:lang w:val="en-US"/>
        </w:rPr>
        <w:t xml:space="preserve"> and analyzed with the Weasel 3.3.3 software (WEHI, USA).</w:t>
      </w:r>
    </w:p>
    <w:p w14:paraId="1B2C547B" w14:textId="6BAD52F6" w:rsidR="00C74D7E" w:rsidRDefault="00C74D7E" w:rsidP="006A1DE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74D7E">
        <w:rPr>
          <w:rFonts w:ascii="Times New Roman" w:hAnsi="Times New Roman" w:cs="Times New Roman"/>
          <w:lang w:val="en-US"/>
        </w:rPr>
        <w:t xml:space="preserve">To identify positive and negative populations on FL1/FL4 bi-parametric cytograms, we applied the 98% division line for each fluorescent marker, i.e. we set the threshold on the </w:t>
      </w:r>
      <w:proofErr w:type="spellStart"/>
      <w:r w:rsidRPr="00C74D7E">
        <w:rPr>
          <w:rFonts w:ascii="Times New Roman" w:hAnsi="Times New Roman" w:cs="Times New Roman"/>
          <w:lang w:val="en-US"/>
        </w:rPr>
        <w:t>reporterless</w:t>
      </w:r>
      <w:proofErr w:type="spellEnd"/>
      <w:r w:rsidRPr="00C74D7E">
        <w:rPr>
          <w:rFonts w:ascii="Times New Roman" w:hAnsi="Times New Roman" w:cs="Times New Roman"/>
          <w:lang w:val="en-US"/>
        </w:rPr>
        <w:t xml:space="preserve"> strain so that 98% of the population gave a fluorescence intensity below the threshold. Bacteria </w:t>
      </w:r>
      <w:r w:rsidR="006A1DE5">
        <w:rPr>
          <w:rFonts w:ascii="Times New Roman" w:hAnsi="Times New Roman" w:cs="Times New Roman"/>
          <w:lang w:val="en-US"/>
        </w:rPr>
        <w:t>with</w:t>
      </w:r>
      <w:r w:rsidR="006A1DE5" w:rsidRPr="00C74D7E">
        <w:rPr>
          <w:rFonts w:ascii="Times New Roman" w:hAnsi="Times New Roman" w:cs="Times New Roman"/>
          <w:lang w:val="en-US"/>
        </w:rPr>
        <w:t xml:space="preserve"> </w:t>
      </w:r>
      <w:r w:rsidRPr="00C74D7E">
        <w:rPr>
          <w:rFonts w:ascii="Times New Roman" w:hAnsi="Times New Roman" w:cs="Times New Roman"/>
          <w:lang w:val="en-US"/>
        </w:rPr>
        <w:t xml:space="preserve">a fluorescence signal above the threshold were considered positive. We cannot exclude </w:t>
      </w:r>
      <w:r w:rsidRPr="00C74D7E">
        <w:rPr>
          <w:rFonts w:ascii="Times New Roman" w:hAnsi="Times New Roman" w:cs="Times New Roman"/>
          <w:lang w:val="en-US"/>
        </w:rPr>
        <w:lastRenderedPageBreak/>
        <w:t xml:space="preserve">that for a reporter expressed at a low level, a few positive cells might </w:t>
      </w:r>
      <w:r w:rsidR="006A1DE5">
        <w:rPr>
          <w:rFonts w:ascii="Times New Roman" w:hAnsi="Times New Roman" w:cs="Times New Roman"/>
          <w:lang w:val="en-US"/>
        </w:rPr>
        <w:t>have</w:t>
      </w:r>
      <w:r w:rsidR="006A1DE5" w:rsidRPr="00C74D7E">
        <w:rPr>
          <w:rFonts w:ascii="Times New Roman" w:hAnsi="Times New Roman" w:cs="Times New Roman"/>
          <w:lang w:val="en-US"/>
        </w:rPr>
        <w:t xml:space="preserve"> </w:t>
      </w:r>
      <w:r w:rsidRPr="00C74D7E">
        <w:rPr>
          <w:rFonts w:ascii="Times New Roman" w:hAnsi="Times New Roman" w:cs="Times New Roman"/>
          <w:lang w:val="en-US"/>
        </w:rPr>
        <w:t xml:space="preserve">a fluorescent intensity similar to that of the </w:t>
      </w:r>
      <w:proofErr w:type="spellStart"/>
      <w:r w:rsidRPr="00C74D7E">
        <w:rPr>
          <w:rFonts w:ascii="Times New Roman" w:hAnsi="Times New Roman" w:cs="Times New Roman"/>
          <w:lang w:val="en-US"/>
        </w:rPr>
        <w:t>reporterless</w:t>
      </w:r>
      <w:proofErr w:type="spellEnd"/>
      <w:r w:rsidRPr="00C74D7E">
        <w:rPr>
          <w:rFonts w:ascii="Times New Roman" w:hAnsi="Times New Roman" w:cs="Times New Roman"/>
          <w:lang w:val="en-US"/>
        </w:rPr>
        <w:t xml:space="preserve"> cells and be included in the negative population.</w:t>
      </w:r>
    </w:p>
    <w:p w14:paraId="7EE01F1C" w14:textId="77777777" w:rsidR="006A1DE5" w:rsidRPr="00C74D7E" w:rsidRDefault="006A1DE5" w:rsidP="00C70D4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490CB5E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003C736E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22F824BA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2E785280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07363165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1EF5DED2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0ED1AA65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02C328A2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2712D5F5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38A8D878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0A3876CC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147F308B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3902A1D5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1CD50803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3F39F5DE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22438A6B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25D65E1D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1FACE766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05ECF187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4B4B3D2A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06DC0685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4F465A5D" w14:textId="77777777" w:rsidR="00183728" w:rsidRDefault="00183728" w:rsidP="00183728">
      <w:pPr>
        <w:pStyle w:val="Standard"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fr-FR" w:bidi="ar-SA"/>
        </w:rPr>
      </w:pPr>
    </w:p>
    <w:p w14:paraId="49979B68" w14:textId="30F8AE60" w:rsidR="00183728" w:rsidRPr="00C56D17" w:rsidRDefault="00183728" w:rsidP="00183728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kern w:val="0"/>
          <w:lang w:eastAsia="fr-FR" w:bidi="ar-SA"/>
        </w:rPr>
        <w:lastRenderedPageBreak/>
        <w:t>Fig</w:t>
      </w:r>
      <w:r>
        <w:rPr>
          <w:rFonts w:ascii="Times New Roman" w:eastAsia="Times New Roman" w:hAnsi="Times New Roman" w:cs="Times New Roman"/>
          <w:b/>
          <w:kern w:val="0"/>
          <w:lang w:eastAsia="fr-FR" w:bidi="ar-SA"/>
        </w:rPr>
        <w:t>ure</w:t>
      </w:r>
      <w:r>
        <w:rPr>
          <w:rFonts w:ascii="Times New Roman" w:eastAsia="Times New Roman" w:hAnsi="Times New Roman" w:cs="Times New Roman"/>
          <w:b/>
          <w:kern w:val="0"/>
          <w:lang w:eastAsia="fr-FR" w:bidi="ar-SA"/>
        </w:rPr>
        <w:t xml:space="preserve"> S1</w:t>
      </w:r>
    </w:p>
    <w:p w14:paraId="5831C1B1" w14:textId="77777777" w:rsidR="00183728" w:rsidRDefault="00183728" w:rsidP="00183728">
      <w:pPr>
        <w:spacing w:line="480" w:lineRule="auto"/>
      </w:pPr>
    </w:p>
    <w:p w14:paraId="07E08623" w14:textId="77777777" w:rsidR="00183728" w:rsidRDefault="00AA39BC" w:rsidP="00183728">
      <w:pPr>
        <w:spacing w:line="480" w:lineRule="auto"/>
      </w:pPr>
      <w:r>
        <w:rPr>
          <w:noProof/>
        </w:rPr>
        <w:object w:dxaOrig="3620" w:dyaOrig="5800" w14:anchorId="3FC565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81.2pt;height:289.75pt;mso-width-percent:0;mso-height-percent:0;mso-width-percent:0;mso-height-percent:0" o:ole="">
            <v:imagedata r:id="rId10" o:title=""/>
          </v:shape>
          <o:OLEObject Type="Embed" ProgID="Unknown" ShapeID="_x0000_i1025" DrawAspect="Content" ObjectID="_1844259837" r:id="rId11"/>
        </w:object>
      </w:r>
    </w:p>
    <w:p w14:paraId="4B86903B" w14:textId="77777777" w:rsidR="00183728" w:rsidRDefault="00183728" w:rsidP="00183728">
      <w:pPr>
        <w:pStyle w:val="Standard"/>
        <w:spacing w:line="480" w:lineRule="auto"/>
        <w:jc w:val="both"/>
      </w:pPr>
      <w:r w:rsidRPr="007157B5">
        <w:rPr>
          <w:b/>
        </w:rPr>
        <w:t>Fig S</w:t>
      </w:r>
      <w:r>
        <w:rPr>
          <w:b/>
        </w:rPr>
        <w:t>1</w:t>
      </w:r>
      <w:r w:rsidRPr="007157B5">
        <w:rPr>
          <w:b/>
        </w:rPr>
        <w:t xml:space="preserve">. </w:t>
      </w:r>
      <w:r w:rsidRPr="000B5A03">
        <w:rPr>
          <w:b/>
        </w:rPr>
        <w:t xml:space="preserve">Competition assays between </w:t>
      </w:r>
      <w:r>
        <w:rPr>
          <w:b/>
        </w:rPr>
        <w:t xml:space="preserve">CS </w:t>
      </w:r>
      <w:r w:rsidRPr="000B5A03">
        <w:rPr>
          <w:b/>
        </w:rPr>
        <w:t>and S</w:t>
      </w:r>
      <w:r>
        <w:rPr>
          <w:b/>
        </w:rPr>
        <w:t xml:space="preserve"> strains</w:t>
      </w:r>
      <w:r w:rsidRPr="000B5A03">
        <w:rPr>
          <w:b/>
        </w:rPr>
        <w:t xml:space="preserve"> under </w:t>
      </w:r>
      <w:r w:rsidRPr="000B5A03">
        <w:rPr>
          <w:b/>
          <w:i/>
        </w:rPr>
        <w:t>in vitro</w:t>
      </w:r>
      <w:r w:rsidRPr="000B5A03">
        <w:rPr>
          <w:b/>
        </w:rPr>
        <w:t xml:space="preserve"> and </w:t>
      </w:r>
      <w:r w:rsidRPr="000B5A03">
        <w:rPr>
          <w:b/>
          <w:i/>
        </w:rPr>
        <w:t>in vivo</w:t>
      </w:r>
      <w:r w:rsidRPr="000B5A03">
        <w:rPr>
          <w:b/>
        </w:rPr>
        <w:t xml:space="preserve"> conditions</w:t>
      </w:r>
      <w:r>
        <w:rPr>
          <w:b/>
        </w:rPr>
        <w:t xml:space="preserve">. </w:t>
      </w:r>
      <w:r>
        <w:t xml:space="preserve">Using CS strain </w:t>
      </w:r>
      <w:proofErr w:type="spellStart"/>
      <w:r>
        <w:t>Bt</w:t>
      </w:r>
      <w:proofErr w:type="spellEnd"/>
      <w:r>
        <w:t xml:space="preserve"> (</w:t>
      </w:r>
      <w:proofErr w:type="spellStart"/>
      <w:r>
        <w:t>pP</w:t>
      </w:r>
      <w:r w:rsidRPr="000B5A03">
        <w:rPr>
          <w:i/>
        </w:rPr>
        <w:t>c</w:t>
      </w:r>
      <w:r>
        <w:t>’</w:t>
      </w:r>
      <w:r w:rsidRPr="000B5A03">
        <w:rPr>
          <w:i/>
        </w:rPr>
        <w:t>gfp</w:t>
      </w:r>
      <w:r w:rsidRPr="007829DE">
        <w:rPr>
          <w:vertAlign w:val="subscript"/>
        </w:rPr>
        <w:t>Bte</w:t>
      </w:r>
      <w:r>
        <w:t>-P</w:t>
      </w:r>
      <w:r w:rsidRPr="000B5A03">
        <w:rPr>
          <w:i/>
        </w:rPr>
        <w:t>spoIIQ</w:t>
      </w:r>
      <w:r>
        <w:t>’</w:t>
      </w:r>
      <w:r w:rsidRPr="000B5A03">
        <w:rPr>
          <w:i/>
        </w:rPr>
        <w:t>mcherry</w:t>
      </w:r>
      <w:proofErr w:type="spellEnd"/>
      <w:r>
        <w:rPr>
          <w:i/>
        </w:rPr>
        <w:t>)</w:t>
      </w:r>
      <w:r>
        <w:t xml:space="preserve"> and S strain </w:t>
      </w:r>
      <w:proofErr w:type="spellStart"/>
      <w:r>
        <w:t>Bt</w:t>
      </w:r>
      <w:proofErr w:type="spellEnd"/>
      <w:r>
        <w:t xml:space="preserve"> (</w:t>
      </w:r>
      <w:proofErr w:type="spellStart"/>
      <w:r>
        <w:t>pP</w:t>
      </w:r>
      <w:r w:rsidRPr="000B5A03">
        <w:rPr>
          <w:i/>
        </w:rPr>
        <w:t>spoIIQ</w:t>
      </w:r>
      <w:r>
        <w:t>’</w:t>
      </w:r>
      <w:r w:rsidRPr="000B5A03">
        <w:rPr>
          <w:i/>
        </w:rPr>
        <w:t>mcherry</w:t>
      </w:r>
      <w:proofErr w:type="spellEnd"/>
      <w:r>
        <w:rPr>
          <w:i/>
        </w:rPr>
        <w:t>),</w:t>
      </w:r>
      <w:r w:rsidRPr="005A623E">
        <w:t xml:space="preserve"> </w:t>
      </w:r>
      <w:r>
        <w:t>expo cells grown in LB at 30°C were mock-sorted using FACS. Cells from each strain were mixed (1:1 ratio) and inoculated in LB (</w:t>
      </w:r>
      <w:r>
        <w:rPr>
          <w:i/>
        </w:rPr>
        <w:t>in vitro)</w:t>
      </w:r>
      <w:r>
        <w:t xml:space="preserve"> or </w:t>
      </w:r>
      <w:r w:rsidRPr="001C25B8">
        <w:t xml:space="preserve">injected into third-instar </w:t>
      </w:r>
      <w:r w:rsidRPr="001C25B8">
        <w:rPr>
          <w:i/>
          <w:iCs/>
        </w:rPr>
        <w:t>G</w:t>
      </w:r>
      <w:r>
        <w:rPr>
          <w:i/>
          <w:iCs/>
        </w:rPr>
        <w:t>.</w:t>
      </w:r>
      <w:r w:rsidRPr="001C25B8">
        <w:rPr>
          <w:i/>
          <w:iCs/>
        </w:rPr>
        <w:t xml:space="preserve"> </w:t>
      </w:r>
      <w:proofErr w:type="spellStart"/>
      <w:r w:rsidRPr="001C25B8">
        <w:rPr>
          <w:i/>
          <w:iCs/>
        </w:rPr>
        <w:t>mellonella</w:t>
      </w:r>
      <w:proofErr w:type="spellEnd"/>
      <w:r w:rsidRPr="001C25B8">
        <w:t xml:space="preserve"> larvae</w:t>
      </w:r>
      <w:r>
        <w:t xml:space="preserve"> (</w:t>
      </w:r>
      <w:r>
        <w:rPr>
          <w:i/>
        </w:rPr>
        <w:t>in vivo)</w:t>
      </w:r>
      <w:r>
        <w:t>. C</w:t>
      </w:r>
      <w:r w:rsidRPr="00625A5B">
        <w:t>ompetitive</w:t>
      </w:r>
      <w:r w:rsidRPr="001C25B8">
        <w:t xml:space="preserve"> ind</w:t>
      </w:r>
      <w:r>
        <w:t>ex</w:t>
      </w:r>
      <w:r w:rsidRPr="001C25B8">
        <w:t>es were determined</w:t>
      </w:r>
      <w:r>
        <w:t xml:space="preserve"> </w:t>
      </w:r>
      <w:r w:rsidRPr="001C25B8">
        <w:t>after 16 h incubation in LB</w:t>
      </w:r>
      <w:r>
        <w:t xml:space="preserve"> or at</w:t>
      </w:r>
      <w:r w:rsidRPr="001C25B8">
        <w:t xml:space="preserve"> 16 h </w:t>
      </w:r>
      <w:r>
        <w:t xml:space="preserve">post-infection of </w:t>
      </w:r>
      <w:r w:rsidRPr="007157B5">
        <w:rPr>
          <w:i/>
        </w:rPr>
        <w:t xml:space="preserve">G. </w:t>
      </w:r>
      <w:proofErr w:type="spellStart"/>
      <w:r w:rsidRPr="007157B5">
        <w:rPr>
          <w:i/>
        </w:rPr>
        <w:t>mellonella</w:t>
      </w:r>
      <w:proofErr w:type="spellEnd"/>
      <w:r w:rsidRPr="001C25B8">
        <w:t>.</w:t>
      </w:r>
      <w:r>
        <w:t xml:space="preserve"> </w:t>
      </w:r>
      <w:r w:rsidRPr="001C25B8">
        <w:t>Each symbol represents one biological replicate (n = 3). Horizontal black bars indicate the mean.</w:t>
      </w:r>
    </w:p>
    <w:p w14:paraId="463D3A20" w14:textId="77777777" w:rsidR="00183728" w:rsidRDefault="00183728" w:rsidP="00183728">
      <w:pPr>
        <w:pStyle w:val="Standard"/>
        <w:spacing w:line="480" w:lineRule="auto"/>
        <w:jc w:val="both"/>
      </w:pPr>
    </w:p>
    <w:p w14:paraId="019173B5" w14:textId="77777777" w:rsidR="00183728" w:rsidRDefault="00183728" w:rsidP="00183728">
      <w:pPr>
        <w:pStyle w:val="Standard"/>
        <w:spacing w:line="480" w:lineRule="auto"/>
        <w:jc w:val="both"/>
      </w:pPr>
    </w:p>
    <w:p w14:paraId="0B89EA81" w14:textId="77777777" w:rsidR="00183728" w:rsidRDefault="00183728" w:rsidP="00183728">
      <w:pPr>
        <w:pStyle w:val="Standard"/>
        <w:spacing w:line="480" w:lineRule="auto"/>
        <w:jc w:val="both"/>
      </w:pPr>
    </w:p>
    <w:p w14:paraId="7EA3FEE9" w14:textId="77777777" w:rsidR="00183728" w:rsidRDefault="00183728" w:rsidP="00183728">
      <w:pPr>
        <w:pStyle w:val="Standard"/>
        <w:spacing w:line="480" w:lineRule="auto"/>
        <w:jc w:val="both"/>
      </w:pPr>
    </w:p>
    <w:p w14:paraId="38DF0DB3" w14:textId="77777777" w:rsidR="00183728" w:rsidRDefault="00183728" w:rsidP="00183728">
      <w:pPr>
        <w:pStyle w:val="Standard"/>
        <w:spacing w:line="480" w:lineRule="auto"/>
        <w:jc w:val="both"/>
      </w:pPr>
    </w:p>
    <w:p w14:paraId="5218873F" w14:textId="77777777" w:rsidR="00183728" w:rsidRPr="00434FEF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9437FF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1</w:t>
      </w:r>
      <w:r w:rsidRPr="00FF07A6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a.</w:t>
      </w:r>
      <w:r w:rsidRPr="00FF07A6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Plasmids</w:t>
      </w:r>
      <w:r w:rsidRPr="00FF07A6">
        <w:rPr>
          <w:rFonts w:ascii="Times New Roman" w:hAnsi="Times New Roman" w:cs="Times New Roman"/>
          <w:b/>
          <w:color w:val="000000" w:themeColor="text1"/>
          <w:lang w:val="en-US"/>
        </w:rPr>
        <w:t xml:space="preserve"> used in this study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.</w:t>
      </w:r>
    </w:p>
    <w:tbl>
      <w:tblPr>
        <w:tblStyle w:val="Grilledutableau"/>
        <w:tblW w:w="9483" w:type="dxa"/>
        <w:tblLayout w:type="fixed"/>
        <w:tblLook w:val="04A0" w:firstRow="1" w:lastRow="0" w:firstColumn="1" w:lastColumn="0" w:noHBand="0" w:noVBand="1"/>
      </w:tblPr>
      <w:tblGrid>
        <w:gridCol w:w="3246"/>
        <w:gridCol w:w="4394"/>
        <w:gridCol w:w="1843"/>
      </w:tblGrid>
      <w:tr w:rsidR="00183728" w14:paraId="1CCE0BB8" w14:textId="77777777" w:rsidTr="008F3D62">
        <w:tc>
          <w:tcPr>
            <w:tcW w:w="32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0962D7" w14:textId="77777777" w:rsidR="00183728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ame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219B9D" w14:textId="77777777" w:rsidR="00183728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levant informat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5B90C7" w14:textId="77777777" w:rsidR="00183728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éférence</w:t>
            </w:r>
            <w:proofErr w:type="spellEnd"/>
          </w:p>
        </w:tc>
      </w:tr>
      <w:tr w:rsidR="00183728" w14:paraId="2CDFD135" w14:textId="77777777" w:rsidTr="008F3D62">
        <w:tc>
          <w:tcPr>
            <w:tcW w:w="3246" w:type="dxa"/>
            <w:tcBorders>
              <w:top w:val="single" w:sz="12" w:space="0" w:color="auto"/>
            </w:tcBorders>
          </w:tcPr>
          <w:p w14:paraId="27A45B20" w14:textId="77777777" w:rsidR="00183728" w:rsidRPr="00C358DE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358DE">
              <w:rPr>
                <w:rFonts w:ascii="Times New Roman" w:hAnsi="Times New Roman" w:cs="Times New Roman"/>
                <w:color w:val="000000" w:themeColor="text1"/>
                <w:lang w:val="en-US"/>
              </w:rPr>
              <w:t>pHT304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6748A6D3" w14:textId="77777777" w:rsidR="00183728" w:rsidRPr="00C358DE" w:rsidRDefault="00183728" w:rsidP="008F3D62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358D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plicative multicopy </w:t>
            </w:r>
            <w:r w:rsidRPr="004E2FE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.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 </w:t>
            </w:r>
            <w:r w:rsidRPr="004E2FE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oli</w:t>
            </w:r>
            <w:r w:rsidRPr="00C358DE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4E2FE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B.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 </w:t>
            </w:r>
            <w:r w:rsidRPr="004E2FE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huringiensis</w:t>
            </w:r>
            <w:r w:rsidRPr="00C358D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huttle vector.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6934E270" w14:textId="77777777" w:rsidR="00183728" w:rsidRPr="00C358DE" w:rsidRDefault="00183728" w:rsidP="008F3D62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B0F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B0F0"/>
                <w:lang w:val="en-US"/>
              </w:rPr>
              <w:instrText xml:space="preserve"> ADDIN ZOTERO_ITEM CSL_CITATION {"citationID":"EDBxU9iS","properties":{"formattedCitation":"(1)","plainCitation":"(1)","noteIndex":0},"citationItems":[{"id":113,"uris":["http://zotero.org/users/local/7VxkNe9V/items/L5ZLXR3K"],"itemData":{"id":113,"type":"article-journal","abstract":"The replication region of the Bacillus thuringiensis plasmid, pHT1030, was treated with hydroxylamine. Various copy-number mutants were selected and subsequently used to construct shuttle vectors with multiple cloning sites. These recombinant plasmids are very stable and allowed the cloning of a delta-endotoxin-encoding gene in B. thuringiensis. Comparison between gene expression level and vector copy-number indicated that a plateau in delta-endotoxin production is reached with a copy-number of about fifteen per equivalent chromosome.","container-title":"Gene","DOI":"10.1016/0378-1119(91)90495-w","ISSN":"0378-1119","issue":"1","journalAbbreviation":"Gene","language":"eng","note":"PMID: 1662180","page":"115-119","source":"PubMed","title":"Construction of cloning vectors for Bacillus thuringiensis","volume":"108","author":[{"family":"Arantes","given":"O."},{"family":"Lereclus","given":"D."}],"issued":{"date-parts":[["1991",12,1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B0F0"/>
                <w:lang w:val="en-US"/>
              </w:rPr>
              <w:fldChar w:fldCharType="separate"/>
            </w:r>
            <w:r w:rsidRPr="0071715A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  <w:color w:val="00B0F0"/>
                <w:lang w:val="en-US"/>
              </w:rPr>
              <w:fldChar w:fldCharType="end"/>
            </w:r>
          </w:p>
        </w:tc>
      </w:tr>
      <w:tr w:rsidR="00183728" w14:paraId="699FBBC1" w14:textId="77777777" w:rsidTr="008F3D62">
        <w:tc>
          <w:tcPr>
            <w:tcW w:w="3246" w:type="dxa"/>
          </w:tcPr>
          <w:p w14:paraId="2169B506" w14:textId="77777777" w:rsidR="00183728" w:rsidRPr="00C358DE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358DE">
              <w:rPr>
                <w:rFonts w:ascii="Times New Roman" w:hAnsi="Times New Roman" w:cs="Times New Roman"/>
                <w:color w:val="000000" w:themeColor="text1"/>
                <w:lang w:val="en-US"/>
              </w:rPr>
              <w:t>pHT304.18</w:t>
            </w:r>
          </w:p>
        </w:tc>
        <w:tc>
          <w:tcPr>
            <w:tcW w:w="4394" w:type="dxa"/>
          </w:tcPr>
          <w:p w14:paraId="6F5267B1" w14:textId="77777777" w:rsidR="00183728" w:rsidRPr="00C358DE" w:rsidRDefault="00183728" w:rsidP="008F3D62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358D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plicative multicopy </w:t>
            </w:r>
            <w:r w:rsidRPr="004E2FE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.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 </w:t>
            </w:r>
            <w:r w:rsidRPr="004E2FE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oli</w:t>
            </w:r>
            <w:r w:rsidRPr="00C358DE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4E2FE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B.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 </w:t>
            </w:r>
            <w:r w:rsidRPr="004E2FE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huringiensis</w:t>
            </w:r>
            <w:r w:rsidRPr="00C358D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huttle vector.</w:t>
            </w:r>
          </w:p>
        </w:tc>
        <w:tc>
          <w:tcPr>
            <w:tcW w:w="1843" w:type="dxa"/>
          </w:tcPr>
          <w:p w14:paraId="4760DA33" w14:textId="77777777" w:rsidR="00183728" w:rsidRDefault="00183728" w:rsidP="008F3D6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B0F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B0F0"/>
                <w:lang w:val="en-US"/>
              </w:rPr>
              <w:instrText xml:space="preserve"> ADDIN ZOTERO_ITEM CSL_CITATION {"citationID":"sRbMi51u","properties":{"formattedCitation":"(2)","plainCitation":"(2)","noteIndex":0},"citationItems":[{"id":115,"uris":["http://zotero.org/users/local/7VxkNe9V/items/W3Z5STRE"],"itemData":{"id":115,"type":"article-journal","container-title":"Molecular Microbiology","DOI":"10.1111/j.1365-2958.1994.tb00405.x","ISSN":"0950-382X, 1365-2958","issue":"1","journalAbbreviation":"Mol Microbiol","language":"en","page":"97-107","source":"DOI.org (Crossref)","title":"Structural and functional analysis of the promoter region involved in full expression of the cryIIIA toxin gene of Bacillus thuringiensis","volume":"13","author":[{"family":"Agaisse","given":"Hervé"},{"family":"Lereclus","given":"Didier"}],"issued":{"date-parts":[["1994",7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B0F0"/>
                <w:lang w:val="en-US"/>
              </w:rPr>
              <w:fldChar w:fldCharType="separate"/>
            </w:r>
            <w:r w:rsidRPr="0071715A">
              <w:rPr>
                <w:rFonts w:ascii="Times New Roman" w:hAnsi="Times New Roman" w:cs="Times New Roman"/>
              </w:rPr>
              <w:t>(2)</w:t>
            </w:r>
            <w:r>
              <w:rPr>
                <w:rFonts w:ascii="Times New Roman" w:hAnsi="Times New Roman" w:cs="Times New Roman"/>
                <w:color w:val="00B0F0"/>
                <w:lang w:val="en-US"/>
              </w:rPr>
              <w:fldChar w:fldCharType="end"/>
            </w:r>
          </w:p>
        </w:tc>
      </w:tr>
      <w:tr w:rsidR="00183728" w:rsidRPr="003E2FD4" w14:paraId="15E8FD88" w14:textId="77777777" w:rsidTr="008F3D62">
        <w:tc>
          <w:tcPr>
            <w:tcW w:w="3246" w:type="dxa"/>
            <w:shd w:val="clear" w:color="auto" w:fill="FFFFFF" w:themeFill="background1"/>
          </w:tcPr>
          <w:p w14:paraId="2FF2C42A" w14:textId="77777777" w:rsidR="00183728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P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poIIQ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rry</w:t>
            </w:r>
            <w:proofErr w:type="spellEnd"/>
          </w:p>
        </w:tc>
        <w:tc>
          <w:tcPr>
            <w:tcW w:w="4394" w:type="dxa"/>
            <w:shd w:val="clear" w:color="auto" w:fill="FFFFFF" w:themeFill="background1"/>
          </w:tcPr>
          <w:p w14:paraId="0F5C4C10" w14:textId="77777777" w:rsidR="00183728" w:rsidRPr="00025BAB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0710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pHT304.18 vector harboring a transcriptional fusion between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B. thuringiensis</w:t>
            </w:r>
            <w:r w:rsidRPr="000661B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don optimized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1A5F9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mGAm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1A5F9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rr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the </w:t>
            </w:r>
            <w:proofErr w:type="spellStart"/>
            <w:r w:rsidRPr="003E2FD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poII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moter region</w:t>
            </w:r>
            <w:r w:rsidDel="003F65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661B7">
              <w:rPr>
                <w:rFonts w:ascii="Times New Roman" w:hAnsi="Times New Roman" w:cs="Times New Roman"/>
                <w:color w:val="000000" w:themeColor="text1"/>
                <w:lang w:val="en-US"/>
              </w:rPr>
              <w:t>to assess sporulation.</w:t>
            </w:r>
          </w:p>
        </w:tc>
        <w:tc>
          <w:tcPr>
            <w:tcW w:w="1843" w:type="dxa"/>
          </w:tcPr>
          <w:p w14:paraId="62DEBC41" w14:textId="77777777" w:rsidR="00183728" w:rsidRDefault="00183728" w:rsidP="008F3D62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3)</w:t>
            </w:r>
          </w:p>
        </w:tc>
      </w:tr>
      <w:tr w:rsidR="00183728" w14:paraId="421E70D0" w14:textId="77777777" w:rsidTr="008F3D62">
        <w:tc>
          <w:tcPr>
            <w:tcW w:w="3246" w:type="dxa"/>
          </w:tcPr>
          <w:p w14:paraId="2652FDCF" w14:textId="77777777" w:rsidR="00183728" w:rsidRPr="0009748C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P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pr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</w:t>
            </w:r>
            <w:r w:rsidRPr="00656FE0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Bte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AV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-</w:t>
            </w:r>
            <w:r w:rsidRPr="00531512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poIIQ</w:t>
            </w:r>
            <w:r w:rsidRPr="00442018"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rry</w:t>
            </w:r>
            <w:proofErr w:type="spellEnd"/>
          </w:p>
        </w:tc>
        <w:tc>
          <w:tcPr>
            <w:tcW w:w="4394" w:type="dxa"/>
          </w:tcPr>
          <w:p w14:paraId="58DFB8E7" w14:textId="77777777" w:rsidR="00183728" w:rsidRPr="00785869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0710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pHT304.18 vector harboring</w:t>
            </w:r>
            <w: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 </w:t>
            </w:r>
            <w:r w:rsidRPr="00000710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ranscriptional fusion</w:t>
            </w:r>
            <w: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s</w:t>
            </w:r>
            <w:r w:rsidRPr="00000710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 between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</w:t>
            </w:r>
            <w:proofErr w:type="spellStart"/>
            <w:r w:rsidRPr="003E2FD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p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moter region and the 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B.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 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huringiensi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0661B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don optimized </w:t>
            </w:r>
            <w:proofErr w:type="spellStart"/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</w:t>
            </w:r>
            <w:r w:rsidRPr="00656FE0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Bte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A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ncoding an unstabl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 and the </w:t>
            </w:r>
            <w:proofErr w:type="spellStart"/>
            <w:r w:rsidRPr="003E2FD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poII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moter region and the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B.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 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huringiensi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0661B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don optimized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1A5F9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mGAm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1A5F9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rr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to monit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ecrotrophis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sporulation </w:t>
            </w:r>
          </w:p>
        </w:tc>
        <w:tc>
          <w:tcPr>
            <w:tcW w:w="1843" w:type="dxa"/>
          </w:tcPr>
          <w:p w14:paraId="19C5536E" w14:textId="77777777" w:rsidR="00183728" w:rsidRPr="00785869" w:rsidRDefault="00183728" w:rsidP="008F3D62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3)</w:t>
            </w:r>
          </w:p>
        </w:tc>
      </w:tr>
      <w:tr w:rsidR="00183728" w14:paraId="73081205" w14:textId="77777777" w:rsidTr="008F3D62">
        <w:tc>
          <w:tcPr>
            <w:tcW w:w="3246" w:type="dxa"/>
          </w:tcPr>
          <w:p w14:paraId="24DAAAD7" w14:textId="77777777" w:rsidR="00183728" w:rsidRPr="00291710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F553E5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spoIIQ</w:t>
            </w:r>
            <w:r w:rsidRPr="00B07E65"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B07E6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B07E6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rr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B07E65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B07E65"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</w:t>
            </w:r>
            <w:r w:rsidRPr="00656FE0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Bte</w:t>
            </w:r>
            <w:proofErr w:type="spellEnd"/>
          </w:p>
        </w:tc>
        <w:tc>
          <w:tcPr>
            <w:tcW w:w="4394" w:type="dxa"/>
          </w:tcPr>
          <w:p w14:paraId="73D8B452" w14:textId="77777777" w:rsidR="00183728" w:rsidRPr="00291710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c (the </w:t>
            </w:r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omoter region of the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arA</w:t>
            </w:r>
            <w:proofErr w:type="spellEnd"/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s </w:t>
            </w:r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mplified by PCR from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lasmid pHT304-18-P</w:t>
            </w:r>
            <w:r w:rsidRPr="00075CF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ar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</w:t>
            </w:r>
            <w:r w:rsidRPr="00656FE0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Bt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laboratory stock, unpublished) </w:t>
            </w:r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ing primer pairs </w:t>
            </w:r>
            <w:proofErr w:type="spellStart"/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arA</w:t>
            </w:r>
            <w:proofErr w:type="spellEnd"/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>-F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SalI</w:t>
            </w:r>
            <w:proofErr w:type="spellEnd"/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arA</w:t>
            </w:r>
            <w:proofErr w:type="spellEnd"/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>-R-</w:t>
            </w:r>
            <w:proofErr w:type="spellStart"/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>AscI</w:t>
            </w:r>
            <w:proofErr w:type="spellEnd"/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cloned betwe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sc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striction </w:t>
            </w:r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>site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31512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poIIQ</w:t>
            </w:r>
            <w:r w:rsidRPr="00442018"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Cherr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</w:t>
            </w:r>
            <w:r w:rsidRPr="00656FE0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Bte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AV</w:t>
            </w:r>
            <w:proofErr w:type="spellEnd"/>
            <w:r w:rsidRPr="00A53A8B" w:rsidDel="000467A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o obtain</w:t>
            </w:r>
            <w:r w:rsidRPr="00A53A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31512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poIIQ</w:t>
            </w:r>
            <w:r w:rsidRPr="00442018"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Cherr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P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ar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</w:t>
            </w:r>
            <w:r w:rsidRPr="00656FE0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Bte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A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The </w:t>
            </w:r>
            <w:proofErr w:type="spellStart"/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AAV</w:t>
            </w:r>
            <w:proofErr w:type="spellEnd"/>
            <w:r w:rsidRPr="000343FF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 sequence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encoding an unstabl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 was then digested wit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sc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coR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eplaced with the 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B.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 </w:t>
            </w:r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huringiensi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0661B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don optimized </w:t>
            </w:r>
            <w:proofErr w:type="spellStart"/>
            <w:r w:rsidRPr="00656FE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</w:t>
            </w:r>
            <w:r w:rsidRPr="00656FE0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Bte</w:t>
            </w:r>
            <w:proofErr w:type="spellEnd"/>
            <w:r w:rsidRPr="000343F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0343FF">
              <w:rPr>
                <w:rFonts w:ascii="Times New Roman" w:hAnsi="Times New Roman" w:cs="Times New Roman"/>
                <w:color w:val="000000" w:themeColor="text1"/>
                <w:lang w:val="en-US"/>
              </w:rPr>
              <w:t>en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ding a stabl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 digested from plasmi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D017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cherr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D017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</w:t>
            </w:r>
            <w:r w:rsidRPr="00656FE0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B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unpublished)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his construction was used to sort green non-sporulating cells and red sporulating cells.</w:t>
            </w:r>
          </w:p>
        </w:tc>
        <w:tc>
          <w:tcPr>
            <w:tcW w:w="1843" w:type="dxa"/>
          </w:tcPr>
          <w:p w14:paraId="5B8AB329" w14:textId="77777777" w:rsidR="00183728" w:rsidRDefault="00183728" w:rsidP="008F3D62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This study</w:t>
            </w:r>
          </w:p>
        </w:tc>
      </w:tr>
    </w:tbl>
    <w:p w14:paraId="17A839C3" w14:textId="77777777" w:rsidR="00183728" w:rsidRDefault="00183728" w:rsidP="00183728">
      <w:pPr>
        <w:spacing w:line="480" w:lineRule="auto"/>
        <w:jc w:val="both"/>
        <w:rPr>
          <w:rFonts w:ascii="Times New Roman" w:hAnsi="Times New Roman" w:cs="Times New Roman"/>
        </w:rPr>
      </w:pPr>
    </w:p>
    <w:p w14:paraId="2BBCAF8E" w14:textId="77777777" w:rsidR="00183728" w:rsidRDefault="00183728" w:rsidP="001837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A79988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1</w:t>
      </w:r>
      <w:r w:rsidRPr="00FF07A6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b.</w:t>
      </w:r>
      <w:r w:rsidRPr="00FF07A6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Strains</w:t>
      </w:r>
      <w:r w:rsidRPr="00FF07A6">
        <w:rPr>
          <w:rFonts w:ascii="Times New Roman" w:hAnsi="Times New Roman" w:cs="Times New Roman"/>
          <w:b/>
          <w:color w:val="000000" w:themeColor="text1"/>
          <w:lang w:val="en-US"/>
        </w:rPr>
        <w:t xml:space="preserve"> used in this study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.</w:t>
      </w:r>
    </w:p>
    <w:tbl>
      <w:tblPr>
        <w:tblStyle w:val="Grilledutableau"/>
        <w:tblW w:w="9483" w:type="dxa"/>
        <w:tblLayout w:type="fixed"/>
        <w:tblLook w:val="04A0" w:firstRow="1" w:lastRow="0" w:firstColumn="1" w:lastColumn="0" w:noHBand="0" w:noVBand="1"/>
      </w:tblPr>
      <w:tblGrid>
        <w:gridCol w:w="3246"/>
        <w:gridCol w:w="4394"/>
        <w:gridCol w:w="1843"/>
      </w:tblGrid>
      <w:tr w:rsidR="00183728" w14:paraId="55203D6E" w14:textId="77777777" w:rsidTr="008F3D62">
        <w:tc>
          <w:tcPr>
            <w:tcW w:w="32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B999B3" w14:textId="77777777" w:rsidR="00183728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ame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4A30B6" w14:textId="77777777" w:rsidR="00183728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levant informat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3B7C67" w14:textId="77777777" w:rsidR="00183728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éférence</w:t>
            </w:r>
            <w:proofErr w:type="spellEnd"/>
          </w:p>
        </w:tc>
      </w:tr>
      <w:tr w:rsidR="00183728" w14:paraId="30BC3EDC" w14:textId="77777777" w:rsidTr="008F3D62">
        <w:tc>
          <w:tcPr>
            <w:tcW w:w="3246" w:type="dxa"/>
            <w:tcBorders>
              <w:top w:val="single" w:sz="12" w:space="0" w:color="auto"/>
            </w:tcBorders>
          </w:tcPr>
          <w:p w14:paraId="50E17FC6" w14:textId="77777777" w:rsidR="00183728" w:rsidRPr="00C358DE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F6058">
              <w:rPr>
                <w:rFonts w:ascii="Times New Roman" w:hAnsi="Times New Roman" w:cs="Times New Roman"/>
                <w:color w:val="000000" w:themeColor="text1"/>
                <w:lang w:val="en-US"/>
              </w:rPr>
              <w:t>Bt</w:t>
            </w:r>
            <w:proofErr w:type="spellEnd"/>
            <w:r w:rsidRPr="003F60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pHT304)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75EFAE76" w14:textId="77777777" w:rsidR="00183728" w:rsidRPr="00DF3361" w:rsidRDefault="00183728" w:rsidP="008F3D62">
            <w:pPr>
              <w:spacing w:line="480" w:lineRule="auto"/>
              <w:jc w:val="both"/>
              <w:rPr>
                <w:rFonts w:ascii="Cambria" w:hAnsi="Cambria"/>
                <w:color w:val="212121"/>
                <w:lang w:val="en-US"/>
              </w:rPr>
            </w:pPr>
            <w:r w:rsidRPr="00F60406">
              <w:rPr>
                <w:rFonts w:ascii="Cambria" w:hAnsi="Cambria"/>
                <w:i/>
                <w:color w:val="212121"/>
                <w:lang w:val="en-US"/>
              </w:rPr>
              <w:t>B. thuringiensis</w:t>
            </w:r>
            <w:r w:rsidRPr="00DF3361">
              <w:rPr>
                <w:rFonts w:ascii="Cambria" w:hAnsi="Cambria"/>
                <w:color w:val="212121"/>
                <w:lang w:val="en-US"/>
              </w:rPr>
              <w:t xml:space="preserve"> 407</w:t>
            </w:r>
            <w:r w:rsidRPr="00F60406">
              <w:rPr>
                <w:rFonts w:ascii="Cambria" w:hAnsi="Cambria"/>
                <w:color w:val="212121"/>
                <w:sz w:val="22"/>
                <w:szCs w:val="18"/>
                <w:vertAlign w:val="superscript"/>
                <w:lang w:val="en-US"/>
              </w:rPr>
              <w:t>-</w:t>
            </w:r>
            <w:r w:rsidRPr="00DF3361">
              <w:rPr>
                <w:rFonts w:ascii="Cambria" w:hAnsi="Cambria"/>
                <w:color w:val="212121"/>
                <w:lang w:val="en-US"/>
              </w:rPr>
              <w:t xml:space="preserve"> carrying the empty pHT304 vector and used as a </w:t>
            </w:r>
            <w:r>
              <w:rPr>
                <w:rFonts w:ascii="Cambria" w:hAnsi="Cambria"/>
                <w:color w:val="212121"/>
                <w:lang w:val="en-US"/>
              </w:rPr>
              <w:t>negative f</w:t>
            </w:r>
            <w:r w:rsidRPr="00DF3361">
              <w:rPr>
                <w:rFonts w:ascii="Cambria" w:hAnsi="Cambria"/>
                <w:color w:val="212121"/>
                <w:lang w:val="en-US"/>
              </w:rPr>
              <w:t>luorescence control.</w:t>
            </w:r>
          </w:p>
          <w:p w14:paraId="0704D56A" w14:textId="77777777" w:rsidR="00183728" w:rsidRPr="00C358DE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F7BF03D" w14:textId="77777777" w:rsidR="00183728" w:rsidRPr="008A3E84" w:rsidRDefault="00183728" w:rsidP="008F3D62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3E84">
              <w:rPr>
                <w:rFonts w:ascii="Times New Roman" w:hAnsi="Times New Roman" w:cs="Times New Roman"/>
                <w:color w:val="00B0F0"/>
              </w:rPr>
              <w:fldChar w:fldCharType="begin"/>
            </w:r>
            <w:r>
              <w:rPr>
                <w:rFonts w:ascii="Times New Roman" w:hAnsi="Times New Roman" w:cs="Times New Roman"/>
                <w:color w:val="00B0F0"/>
              </w:rPr>
              <w:instrText xml:space="preserve"> ADDIN ZOTERO_ITEM CSL_CITATION {"citationID":"mNlUYRIr","properties":{"formattedCitation":"(5)","plainCitation":"(5)","noteIndex":0},"citationItems":[{"id":40,"uris":["http://zotero.org/users/local/7VxkNe9V/items/BWZWC4B5"],"itemData":{"id":40,"type":"article-journal","container-title":"Frontiers in Microbiology","DOI":"10.3389/fmicb.2017.02471","ISSN":"1664-302X","journalAbbreviation":"Front. Microbiol.","page":"2471","source":"DOI.org (Crossref)","title":"Analysis of abrB Expression during the Infectious Cycle of Bacillus thuringiensis Reveals Population Heterogeneity","volume":"8","author":[{"family":"Ben Rejeb","given":"Samia"},{"family":"Lereclus","given":"Didier"},{"family":"Slamti","given":"Leyla"}],"issued":{"date-parts":[["2017",12,12]]}}}],"schema":"https://github.com/citation-style-language/schema/raw/master/csl-citation.json"} </w:instrText>
            </w:r>
            <w:r w:rsidRPr="008A3E84">
              <w:rPr>
                <w:rFonts w:ascii="Times New Roman" w:hAnsi="Times New Roman" w:cs="Times New Roman"/>
                <w:color w:val="00B0F0"/>
              </w:rPr>
              <w:fldChar w:fldCharType="separate"/>
            </w:r>
            <w:r w:rsidRPr="007171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71715A">
              <w:rPr>
                <w:rFonts w:ascii="Times New Roman" w:hAnsi="Times New Roman" w:cs="Times New Roman"/>
              </w:rPr>
              <w:t>)</w:t>
            </w:r>
            <w:r w:rsidRPr="008A3E84">
              <w:rPr>
                <w:rFonts w:ascii="Times New Roman" w:hAnsi="Times New Roman" w:cs="Times New Roman"/>
                <w:color w:val="00B0F0"/>
              </w:rPr>
              <w:fldChar w:fldCharType="end"/>
            </w:r>
          </w:p>
        </w:tc>
      </w:tr>
      <w:tr w:rsidR="00183728" w14:paraId="33D526B9" w14:textId="77777777" w:rsidTr="008F3D62">
        <w:tc>
          <w:tcPr>
            <w:tcW w:w="3246" w:type="dxa"/>
          </w:tcPr>
          <w:p w14:paraId="40C44A93" w14:textId="77777777" w:rsidR="00183728" w:rsidRPr="00C358DE" w:rsidRDefault="00183728" w:rsidP="008F3D62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442018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poIIQ</w:t>
            </w:r>
            <w:r w:rsidRPr="00442018"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rr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P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pr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</w:t>
            </w:r>
            <w:r w:rsidRPr="00656FE0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Bte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A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394" w:type="dxa"/>
          </w:tcPr>
          <w:p w14:paraId="456DBC46" w14:textId="77777777" w:rsidR="00183728" w:rsidRPr="00C358DE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B. thuringiensis</w:t>
            </w:r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rain </w:t>
            </w:r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>407</w:t>
            </w:r>
            <w:r w:rsidRPr="00F17E4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which we measure the activity of the promoter of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17E4C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prA</w:t>
            </w:r>
            <w:proofErr w:type="spellEnd"/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>, using a reporter gene encoding 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 </w:t>
            </w:r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>unstable</w:t>
            </w:r>
            <w:r w:rsidRPr="001E77BF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B.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 </w:t>
            </w:r>
            <w:r w:rsidRPr="001E77BF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huringiensi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ptimized codon</w:t>
            </w:r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FP, as well as the activity of the promoter of </w:t>
            </w:r>
            <w:proofErr w:type="spellStart"/>
            <w:r w:rsidRPr="00F17E4C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poII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using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</w:p>
        </w:tc>
        <w:tc>
          <w:tcPr>
            <w:tcW w:w="1843" w:type="dxa"/>
          </w:tcPr>
          <w:p w14:paraId="1DDC9F3A" w14:textId="77777777" w:rsidR="00183728" w:rsidRPr="00F17E4C" w:rsidRDefault="00183728" w:rsidP="008F3D6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</w:t>
            </w:r>
          </w:p>
        </w:tc>
      </w:tr>
      <w:tr w:rsidR="00183728" w14:paraId="42D9AAF0" w14:textId="77777777" w:rsidTr="008F3D62">
        <w:tc>
          <w:tcPr>
            <w:tcW w:w="3246" w:type="dxa"/>
          </w:tcPr>
          <w:p w14:paraId="133B58F5" w14:textId="77777777" w:rsidR="00183728" w:rsidRPr="00C358DE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>Bt</w:t>
            </w:r>
            <w:proofErr w:type="spellEnd"/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>pP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poIIQ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rr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 or S</w:t>
            </w:r>
          </w:p>
        </w:tc>
        <w:tc>
          <w:tcPr>
            <w:tcW w:w="4394" w:type="dxa"/>
          </w:tcPr>
          <w:p w14:paraId="66D068FF" w14:textId="77777777" w:rsidR="00183728" w:rsidRPr="00C358DE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B. thuringiensis</w:t>
            </w:r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rain </w:t>
            </w:r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>407</w:t>
            </w:r>
            <w:r w:rsidRPr="00F17E4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which we measure the activity of the promoter of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poIIQ</w:t>
            </w:r>
            <w:proofErr w:type="spellEnd"/>
            <w:r w:rsidRPr="00F17E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using a reporter gene encoding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843" w:type="dxa"/>
          </w:tcPr>
          <w:p w14:paraId="6458EF1A" w14:textId="77777777" w:rsidR="00183728" w:rsidRPr="00F17E4C" w:rsidRDefault="00183728" w:rsidP="008F3D6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</w:t>
            </w:r>
          </w:p>
        </w:tc>
      </w:tr>
      <w:tr w:rsidR="00183728" w14:paraId="0824E3B3" w14:textId="77777777" w:rsidTr="008F3D62">
        <w:trPr>
          <w:trHeight w:val="3245"/>
        </w:trPr>
        <w:tc>
          <w:tcPr>
            <w:tcW w:w="3246" w:type="dxa"/>
          </w:tcPr>
          <w:p w14:paraId="337F81A5" w14:textId="77777777" w:rsidR="00183728" w:rsidRPr="00291710" w:rsidRDefault="00183728" w:rsidP="008F3D62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F553E5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80566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spoIIQ</w:t>
            </w:r>
            <w:r w:rsidRPr="00805662"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80566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80566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rr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805662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 w:rsidRPr="00805662">
              <w:rPr>
                <w:rFonts w:ascii="Times New Roman" w:hAnsi="Times New Roman" w:cs="Times New Roman"/>
                <w:color w:val="000000" w:themeColor="text1"/>
                <w:lang w:val="en-US"/>
              </w:rPr>
              <w:t>’</w:t>
            </w:r>
            <w:r w:rsidRPr="0080566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</w:t>
            </w:r>
            <w:r w:rsidRPr="00656FE0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B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 or CS </w:t>
            </w:r>
          </w:p>
        </w:tc>
        <w:tc>
          <w:tcPr>
            <w:tcW w:w="4394" w:type="dxa"/>
          </w:tcPr>
          <w:p w14:paraId="3D9D6338" w14:textId="77777777" w:rsidR="00183728" w:rsidRPr="00291710" w:rsidRDefault="00183728" w:rsidP="008F3D62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0566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B. thuringiensis</w:t>
            </w:r>
            <w:r w:rsidRPr="00FF11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rain </w:t>
            </w:r>
            <w:r w:rsidRPr="00FF11BB">
              <w:rPr>
                <w:rFonts w:ascii="Times New Roman" w:hAnsi="Times New Roman" w:cs="Times New Roman"/>
                <w:color w:val="000000" w:themeColor="text1"/>
                <w:lang w:val="en-US"/>
              </w:rPr>
              <w:t>407</w:t>
            </w:r>
            <w:r w:rsidRPr="0080566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</w:t>
            </w:r>
            <w:r w:rsidRPr="00FF11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BE17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which </w:t>
            </w:r>
            <w:proofErr w:type="spellStart"/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fp</w:t>
            </w:r>
            <w:r w:rsidRPr="00656FE0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Bt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s transcribed under the control of the constitutive promoter</w:t>
            </w:r>
            <w:r w:rsidRPr="00BE17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D017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(promoter region of the </w:t>
            </w:r>
            <w:proofErr w:type="spellStart"/>
            <w:r w:rsidRPr="00D0170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ar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 gene)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s transcribed under the control of </w:t>
            </w:r>
            <w:r w:rsidRPr="00BE17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promoter of </w:t>
            </w:r>
            <w:proofErr w:type="spellStart"/>
            <w:r w:rsidRPr="00F6040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poII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assess sporulation activity. This strain is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used to sort green non-sporulating cells and red sporulating cells.</w:t>
            </w:r>
          </w:p>
        </w:tc>
        <w:tc>
          <w:tcPr>
            <w:tcW w:w="1843" w:type="dxa"/>
          </w:tcPr>
          <w:p w14:paraId="59F431BC" w14:textId="77777777" w:rsidR="00183728" w:rsidRDefault="00183728" w:rsidP="008F3D62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This study</w:t>
            </w:r>
          </w:p>
        </w:tc>
      </w:tr>
    </w:tbl>
    <w:p w14:paraId="0A3FFACF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3859431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692F018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E11AFD3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792E2BB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910F8CD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B259448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BB676C1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1F6B9D5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143F38C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6E33388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53C8A93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E9CFCA7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7953E94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38E782C" w14:textId="77777777" w:rsidR="0018372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BA529F8" w14:textId="77777777" w:rsidR="00183728" w:rsidRPr="003079A8" w:rsidRDefault="00183728" w:rsidP="00183728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079A8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Pr="003079A8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c.</w:t>
      </w:r>
      <w:r w:rsidRPr="003079A8">
        <w:rPr>
          <w:rFonts w:ascii="Times New Roman" w:hAnsi="Times New Roman" w:cs="Times New Roman"/>
          <w:b/>
          <w:color w:val="000000" w:themeColor="text1"/>
          <w:lang w:val="en-US"/>
        </w:rPr>
        <w:t xml:space="preserve"> Oligonucleotides used in this study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.</w:t>
      </w:r>
    </w:p>
    <w:tbl>
      <w:tblPr>
        <w:tblStyle w:val="Grilledutableau"/>
        <w:tblW w:w="9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508"/>
      </w:tblGrid>
      <w:tr w:rsidR="00183728" w:rsidRPr="003F2ED7" w14:paraId="73DEABB5" w14:textId="77777777" w:rsidTr="008F3D62">
        <w:trPr>
          <w:trHeight w:val="567"/>
        </w:trPr>
        <w:tc>
          <w:tcPr>
            <w:tcW w:w="283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A47DDD8" w14:textId="77777777" w:rsidR="00183728" w:rsidRPr="002055EB" w:rsidRDefault="00183728" w:rsidP="008F3D62">
            <w:pPr>
              <w:spacing w:after="160" w:line="480" w:lineRule="auto"/>
              <w:rPr>
                <w:rFonts w:ascii="Times New Roman" w:hAnsi="Times New Roman" w:cs="Times New Roman"/>
                <w:b/>
              </w:rPr>
            </w:pPr>
            <w:r w:rsidRPr="002055EB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65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42167DA3" w14:textId="77777777" w:rsidR="00183728" w:rsidRPr="002055EB" w:rsidRDefault="00183728" w:rsidP="008F3D62">
            <w:pPr>
              <w:spacing w:after="160"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2055EB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</w:tr>
      <w:tr w:rsidR="00183728" w:rsidRPr="003F2ED7" w14:paraId="1751701E" w14:textId="77777777" w:rsidTr="008F3D62">
        <w:trPr>
          <w:trHeight w:val="567"/>
        </w:trPr>
        <w:tc>
          <w:tcPr>
            <w:tcW w:w="283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06E2242" w14:textId="77777777" w:rsidR="00183728" w:rsidRPr="00D90E69" w:rsidRDefault="00183728" w:rsidP="008F3D6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0E69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sar</w:t>
            </w:r>
            <w:r w:rsidRPr="00D90E69">
              <w:rPr>
                <w:rFonts w:ascii="Times New Roman" w:hAnsi="Times New Roman" w:cs="Times New Roman"/>
                <w:lang w:val="en-US"/>
              </w:rPr>
              <w:t>A</w:t>
            </w:r>
            <w:proofErr w:type="spellEnd"/>
            <w:r w:rsidRPr="00D90E69">
              <w:rPr>
                <w:rFonts w:ascii="Times New Roman" w:hAnsi="Times New Roman" w:cs="Times New Roman"/>
                <w:lang w:val="en-US"/>
              </w:rPr>
              <w:t>-F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alI</w:t>
            </w:r>
            <w:proofErr w:type="spellEnd"/>
          </w:p>
        </w:tc>
        <w:tc>
          <w:tcPr>
            <w:tcW w:w="650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C252035" w14:textId="77777777" w:rsidR="00183728" w:rsidRPr="00F32A1B" w:rsidRDefault="00183728" w:rsidP="008F3D62">
            <w:pPr>
              <w:rPr>
                <w:rFonts w:ascii="Calibri" w:hAnsi="Calibri"/>
                <w:color w:val="000000"/>
              </w:rPr>
            </w:pPr>
            <w:proofErr w:type="spellStart"/>
            <w:r w:rsidRPr="00EA56CB">
              <w:rPr>
                <w:rFonts w:ascii="Calibri (Corps)" w:hAnsi="Calibri (Corps)"/>
              </w:rPr>
              <w:t>acgc</w:t>
            </w:r>
            <w:r w:rsidRPr="00F32A1B">
              <w:rPr>
                <w:rFonts w:ascii="Calibri (Corps)" w:hAnsi="Calibri (Corps)"/>
                <w:color w:val="B678EA"/>
              </w:rPr>
              <w:t>gtcgac</w:t>
            </w:r>
            <w:r>
              <w:rPr>
                <w:rFonts w:ascii="Calibri" w:hAnsi="Calibri"/>
                <w:color w:val="000000"/>
              </w:rPr>
              <w:t>CTGATATTTTTGACTAAACCAAAT</w:t>
            </w:r>
            <w:proofErr w:type="spellEnd"/>
          </w:p>
        </w:tc>
      </w:tr>
      <w:tr w:rsidR="00183728" w:rsidRPr="003F2ED7" w14:paraId="283010A8" w14:textId="77777777" w:rsidTr="008F3D62">
        <w:trPr>
          <w:trHeight w:val="56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A46E0BA" w14:textId="77777777" w:rsidR="00183728" w:rsidRPr="00D90E69" w:rsidRDefault="00183728" w:rsidP="008F3D6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0E69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sar</w:t>
            </w:r>
            <w:r w:rsidRPr="00D90E69">
              <w:rPr>
                <w:rFonts w:ascii="Times New Roman" w:hAnsi="Times New Roman" w:cs="Times New Roman"/>
                <w:lang w:val="en-US"/>
              </w:rPr>
              <w:t>A</w:t>
            </w:r>
            <w:proofErr w:type="spellEnd"/>
            <w:r w:rsidRPr="00D90E69">
              <w:rPr>
                <w:rFonts w:ascii="Times New Roman" w:hAnsi="Times New Roman" w:cs="Times New Roman"/>
                <w:lang w:val="en-US"/>
              </w:rPr>
              <w:t>-R-</w:t>
            </w:r>
            <w:proofErr w:type="spellStart"/>
            <w:r w:rsidRPr="00D90E69">
              <w:rPr>
                <w:rFonts w:ascii="Times New Roman" w:hAnsi="Times New Roman" w:cs="Times New Roman"/>
                <w:lang w:val="en-US"/>
              </w:rPr>
              <w:t>AscI</w:t>
            </w:r>
            <w:proofErr w:type="spellEnd"/>
          </w:p>
        </w:tc>
        <w:tc>
          <w:tcPr>
            <w:tcW w:w="65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C281163" w14:textId="77777777" w:rsidR="00183728" w:rsidRPr="00F32A1B" w:rsidRDefault="00183728" w:rsidP="008F3D62">
            <w:pPr>
              <w:rPr>
                <w:rFonts w:ascii="Calibri" w:hAnsi="Calibri"/>
                <w:color w:val="000000"/>
              </w:rPr>
            </w:pPr>
            <w:proofErr w:type="spellStart"/>
            <w:r w:rsidRPr="00EA56CB">
              <w:rPr>
                <w:rFonts w:ascii="Calibri (Corps)" w:hAnsi="Calibri (Corps)"/>
              </w:rPr>
              <w:t>t</w:t>
            </w:r>
            <w:r w:rsidRPr="00F32A1B">
              <w:rPr>
                <w:rFonts w:ascii="Calibri (Corps)" w:hAnsi="Calibri (Corps)"/>
                <w:color w:val="B678EA"/>
              </w:rPr>
              <w:t>ggcgcgcc</w:t>
            </w:r>
            <w:r>
              <w:rPr>
                <w:rFonts w:ascii="Calibri" w:hAnsi="Calibri"/>
                <w:color w:val="000000"/>
              </w:rPr>
              <w:t>AAGGTACCCGGGGATCCGATGCATC</w:t>
            </w:r>
            <w:proofErr w:type="spellEnd"/>
          </w:p>
        </w:tc>
      </w:tr>
    </w:tbl>
    <w:p w14:paraId="56FBC317" w14:textId="77777777" w:rsidR="00183728" w:rsidRDefault="00183728" w:rsidP="0018372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7075F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urple </w:t>
      </w:r>
      <w:r w:rsidRPr="00B7075F">
        <w:rPr>
          <w:rFonts w:ascii="Times New Roman" w:hAnsi="Times New Roman" w:cs="Times New Roman"/>
          <w:lang w:val="en-US"/>
        </w:rPr>
        <w:t>letters indicate enzymatic restriction sites.</w:t>
      </w:r>
    </w:p>
    <w:p w14:paraId="13781CD4" w14:textId="77777777" w:rsidR="00183728" w:rsidRDefault="00183728" w:rsidP="0018372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1F6B1D5" w14:textId="77777777" w:rsidR="00183728" w:rsidRPr="00075CF1" w:rsidRDefault="00183728" w:rsidP="0018372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7075F">
        <w:rPr>
          <w:rFonts w:ascii="Times New Roman" w:hAnsi="Times New Roman" w:cs="Times New Roman"/>
          <w:b/>
          <w:lang w:val="en-US"/>
        </w:rPr>
        <w:t>REFERENCES</w:t>
      </w:r>
    </w:p>
    <w:p w14:paraId="7010F06C" w14:textId="77777777" w:rsidR="00183728" w:rsidRPr="00B7075F" w:rsidRDefault="00183728" w:rsidP="00183728">
      <w:pPr>
        <w:pStyle w:val="Bibliographie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b/>
        </w:rPr>
        <w:fldChar w:fldCharType="begin"/>
      </w:r>
      <w:r w:rsidRPr="00B7075F">
        <w:rPr>
          <w:b/>
          <w:lang w:val="en-US"/>
        </w:rPr>
        <w:instrText xml:space="preserve"> ADDIN ZOTERO_BIBL {"uncited":[],"omitted":[],"custom":[]} CSL_BIBLIOGRAPHY </w:instrText>
      </w:r>
      <w:r>
        <w:rPr>
          <w:b/>
        </w:rPr>
        <w:fldChar w:fldCharType="separate"/>
      </w:r>
      <w:r w:rsidRPr="00B7075F">
        <w:rPr>
          <w:rFonts w:ascii="Times New Roman" w:hAnsi="Times New Roman" w:cs="Times New Roman"/>
          <w:lang w:val="en-US"/>
        </w:rPr>
        <w:t xml:space="preserve">1. </w:t>
      </w:r>
      <w:r w:rsidRPr="00B7075F">
        <w:rPr>
          <w:rFonts w:ascii="Times New Roman" w:hAnsi="Times New Roman" w:cs="Times New Roman"/>
          <w:lang w:val="en-US"/>
        </w:rPr>
        <w:tab/>
      </w:r>
      <w:proofErr w:type="spellStart"/>
      <w:r w:rsidRPr="00B7075F">
        <w:rPr>
          <w:rFonts w:ascii="Times New Roman" w:hAnsi="Times New Roman" w:cs="Times New Roman"/>
          <w:lang w:val="en-US"/>
        </w:rPr>
        <w:t>Arantes</w:t>
      </w:r>
      <w:proofErr w:type="spellEnd"/>
      <w:r w:rsidRPr="00B7075F">
        <w:rPr>
          <w:rFonts w:ascii="Times New Roman" w:hAnsi="Times New Roman" w:cs="Times New Roman"/>
          <w:lang w:val="en-US"/>
        </w:rPr>
        <w:t xml:space="preserve"> O, </w:t>
      </w:r>
      <w:proofErr w:type="spellStart"/>
      <w:r w:rsidRPr="00B7075F">
        <w:rPr>
          <w:rFonts w:ascii="Times New Roman" w:hAnsi="Times New Roman" w:cs="Times New Roman"/>
          <w:lang w:val="en-US"/>
        </w:rPr>
        <w:t>Lereclus</w:t>
      </w:r>
      <w:proofErr w:type="spellEnd"/>
      <w:r w:rsidRPr="00B7075F">
        <w:rPr>
          <w:rFonts w:ascii="Times New Roman" w:hAnsi="Times New Roman" w:cs="Times New Roman"/>
          <w:lang w:val="en-US"/>
        </w:rPr>
        <w:t xml:space="preserve"> D. 1991. Construction of cloning vectors for </w:t>
      </w:r>
      <w:r w:rsidRPr="00104608">
        <w:rPr>
          <w:rFonts w:ascii="Times New Roman" w:hAnsi="Times New Roman" w:cs="Times New Roman"/>
          <w:i/>
          <w:iCs/>
          <w:lang w:val="en-US"/>
        </w:rPr>
        <w:t>Bacillus thuringiensis</w:t>
      </w:r>
      <w:r w:rsidRPr="00B7075F">
        <w:rPr>
          <w:rFonts w:ascii="Times New Roman" w:hAnsi="Times New Roman" w:cs="Times New Roman"/>
          <w:lang w:val="en-US"/>
        </w:rPr>
        <w:t>. Gene 108:115–119.</w:t>
      </w:r>
    </w:p>
    <w:p w14:paraId="54E45A58" w14:textId="77777777" w:rsidR="00183728" w:rsidRPr="00B7075F" w:rsidRDefault="00183728" w:rsidP="00183728">
      <w:pPr>
        <w:pStyle w:val="Bibliographie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B7075F">
        <w:rPr>
          <w:rFonts w:ascii="Times New Roman" w:hAnsi="Times New Roman" w:cs="Times New Roman"/>
          <w:lang w:val="en-US"/>
        </w:rPr>
        <w:t xml:space="preserve">2. </w:t>
      </w:r>
      <w:r w:rsidRPr="00B7075F">
        <w:rPr>
          <w:rFonts w:ascii="Times New Roman" w:hAnsi="Times New Roman" w:cs="Times New Roman"/>
          <w:lang w:val="en-US"/>
        </w:rPr>
        <w:tab/>
      </w:r>
      <w:proofErr w:type="spellStart"/>
      <w:r w:rsidRPr="00B7075F">
        <w:rPr>
          <w:rFonts w:ascii="Times New Roman" w:hAnsi="Times New Roman" w:cs="Times New Roman"/>
          <w:lang w:val="en-US"/>
        </w:rPr>
        <w:t>Agaisse</w:t>
      </w:r>
      <w:proofErr w:type="spellEnd"/>
      <w:r w:rsidRPr="00B7075F">
        <w:rPr>
          <w:rFonts w:ascii="Times New Roman" w:hAnsi="Times New Roman" w:cs="Times New Roman"/>
          <w:lang w:val="en-US"/>
        </w:rPr>
        <w:t xml:space="preserve"> H, </w:t>
      </w:r>
      <w:proofErr w:type="spellStart"/>
      <w:r w:rsidRPr="00B7075F">
        <w:rPr>
          <w:rFonts w:ascii="Times New Roman" w:hAnsi="Times New Roman" w:cs="Times New Roman"/>
          <w:lang w:val="en-US"/>
        </w:rPr>
        <w:t>Lereclus</w:t>
      </w:r>
      <w:proofErr w:type="spellEnd"/>
      <w:r w:rsidRPr="00B7075F">
        <w:rPr>
          <w:rFonts w:ascii="Times New Roman" w:hAnsi="Times New Roman" w:cs="Times New Roman"/>
          <w:lang w:val="en-US"/>
        </w:rPr>
        <w:t xml:space="preserve"> D. 1994. Structural and functional analysis of the promoter region involved in full expression of the </w:t>
      </w:r>
      <w:proofErr w:type="spellStart"/>
      <w:r w:rsidRPr="00104608">
        <w:rPr>
          <w:rFonts w:ascii="Times New Roman" w:hAnsi="Times New Roman" w:cs="Times New Roman"/>
          <w:i/>
          <w:iCs/>
          <w:lang w:val="en-US"/>
        </w:rPr>
        <w:t>cryIIIA</w:t>
      </w:r>
      <w:proofErr w:type="spellEnd"/>
      <w:r w:rsidRPr="00B7075F">
        <w:rPr>
          <w:rFonts w:ascii="Times New Roman" w:hAnsi="Times New Roman" w:cs="Times New Roman"/>
          <w:lang w:val="en-US"/>
        </w:rPr>
        <w:t xml:space="preserve"> toxin gene of </w:t>
      </w:r>
      <w:r w:rsidRPr="00104608">
        <w:rPr>
          <w:rFonts w:ascii="Times New Roman" w:hAnsi="Times New Roman" w:cs="Times New Roman"/>
          <w:i/>
          <w:iCs/>
          <w:lang w:val="en-US"/>
        </w:rPr>
        <w:t>Bacillus thuringiensis</w:t>
      </w:r>
      <w:r w:rsidRPr="00B7075F">
        <w:rPr>
          <w:rFonts w:ascii="Times New Roman" w:hAnsi="Times New Roman" w:cs="Times New Roman"/>
          <w:lang w:val="en-US"/>
        </w:rPr>
        <w:t xml:space="preserve">. Mol </w:t>
      </w:r>
      <w:proofErr w:type="spellStart"/>
      <w:r w:rsidRPr="00B7075F">
        <w:rPr>
          <w:rFonts w:ascii="Times New Roman" w:hAnsi="Times New Roman" w:cs="Times New Roman"/>
          <w:lang w:val="en-US"/>
        </w:rPr>
        <w:t>Microbiol</w:t>
      </w:r>
      <w:proofErr w:type="spellEnd"/>
      <w:r w:rsidRPr="00B7075F">
        <w:rPr>
          <w:rFonts w:ascii="Times New Roman" w:hAnsi="Times New Roman" w:cs="Times New Roman"/>
          <w:lang w:val="en-US"/>
        </w:rPr>
        <w:t xml:space="preserve"> 13:97–107.</w:t>
      </w:r>
    </w:p>
    <w:p w14:paraId="576ABD28" w14:textId="77777777" w:rsidR="00183728" w:rsidRPr="00F32A1B" w:rsidRDefault="00183728" w:rsidP="00183728">
      <w:pPr>
        <w:pStyle w:val="Bibliographie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B7075F">
        <w:rPr>
          <w:rFonts w:ascii="Times New Roman" w:hAnsi="Times New Roman" w:cs="Times New Roman"/>
          <w:lang w:val="en-US"/>
        </w:rPr>
        <w:t xml:space="preserve">3. </w:t>
      </w:r>
      <w:r w:rsidRPr="00B7075F"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Toukabri</w:t>
      </w:r>
      <w:proofErr w:type="spellEnd"/>
      <w:r>
        <w:rPr>
          <w:rFonts w:ascii="Times New Roman" w:hAnsi="Times New Roman" w:cs="Times New Roman"/>
          <w:lang w:val="en-US"/>
        </w:rPr>
        <w:t xml:space="preserve"> H</w:t>
      </w:r>
      <w:r w:rsidRPr="00B7075F"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Lereclus</w:t>
      </w:r>
      <w:proofErr w:type="spellEnd"/>
      <w:r>
        <w:rPr>
          <w:rFonts w:ascii="Times New Roman" w:hAnsi="Times New Roman" w:cs="Times New Roman"/>
          <w:lang w:val="en-US"/>
        </w:rPr>
        <w:t xml:space="preserve"> D</w:t>
      </w:r>
      <w:r w:rsidRPr="00B7075F"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Slamti</w:t>
      </w:r>
      <w:proofErr w:type="spellEnd"/>
      <w:r>
        <w:rPr>
          <w:rFonts w:ascii="Times New Roman" w:hAnsi="Times New Roman" w:cs="Times New Roman"/>
          <w:lang w:val="en-US"/>
        </w:rPr>
        <w:t xml:space="preserve"> L</w:t>
      </w:r>
      <w:r w:rsidRPr="00B7075F">
        <w:rPr>
          <w:rFonts w:ascii="Times New Roman" w:hAnsi="Times New Roman" w:cs="Times New Roman"/>
          <w:lang w:val="en-US"/>
        </w:rPr>
        <w:t>. 20</w:t>
      </w:r>
      <w:r>
        <w:rPr>
          <w:rFonts w:ascii="Times New Roman" w:hAnsi="Times New Roman" w:cs="Times New Roman"/>
          <w:lang w:val="en-US"/>
        </w:rPr>
        <w:t>23</w:t>
      </w:r>
      <w:r w:rsidRPr="00B7075F">
        <w:rPr>
          <w:rFonts w:ascii="Times New Roman" w:hAnsi="Times New Roman" w:cs="Times New Roman"/>
          <w:lang w:val="en-US"/>
        </w:rPr>
        <w:t xml:space="preserve">. </w:t>
      </w:r>
      <w:r w:rsidRPr="00F32A1B">
        <w:rPr>
          <w:rFonts w:ascii="Times New Roman" w:hAnsi="Times New Roman" w:cs="Times New Roman"/>
          <w:lang w:val="en-US"/>
        </w:rPr>
        <w:t xml:space="preserve">A Sporulation-Independent Way of Life for </w:t>
      </w:r>
      <w:r w:rsidRPr="00F32A1B">
        <w:rPr>
          <w:rFonts w:ascii="Times New Roman" w:hAnsi="Times New Roman" w:cs="Times New Roman"/>
          <w:i/>
          <w:lang w:val="en-US"/>
        </w:rPr>
        <w:t>Bacillus thuringiensis</w:t>
      </w:r>
      <w:r w:rsidRPr="00F32A1B">
        <w:rPr>
          <w:rFonts w:ascii="Times New Roman" w:hAnsi="Times New Roman" w:cs="Times New Roman"/>
          <w:lang w:val="en-US"/>
        </w:rPr>
        <w:t xml:space="preserve"> in the Late Stages of an Infection</w:t>
      </w:r>
      <w:r w:rsidRPr="00B7075F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Bio</w:t>
      </w:r>
      <w:r w:rsidRPr="00B7075F">
        <w:rPr>
          <w:rFonts w:ascii="Times New Roman" w:hAnsi="Times New Roman" w:cs="Times New Roman"/>
          <w:lang w:val="en-US"/>
        </w:rPr>
        <w:t xml:space="preserve"> </w:t>
      </w:r>
      <w:r w:rsidRPr="00F32A1B">
        <w:rPr>
          <w:rFonts w:ascii="Times New Roman" w:hAnsi="Times New Roman" w:cs="Times New Roman"/>
          <w:lang w:val="en-US"/>
        </w:rPr>
        <w:t>14(3):e0037123.</w:t>
      </w:r>
    </w:p>
    <w:p w14:paraId="34E7838B" w14:textId="77777777" w:rsidR="00183728" w:rsidRPr="0071715A" w:rsidRDefault="00183728" w:rsidP="00183728">
      <w:pPr>
        <w:pStyle w:val="Bibliographie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4</w:t>
      </w:r>
      <w:r w:rsidRPr="00B7075F">
        <w:rPr>
          <w:rFonts w:ascii="Times New Roman" w:hAnsi="Times New Roman" w:cs="Times New Roman"/>
          <w:lang w:val="en-US"/>
        </w:rPr>
        <w:t xml:space="preserve">. </w:t>
      </w:r>
      <w:r w:rsidRPr="00B7075F">
        <w:rPr>
          <w:rFonts w:ascii="Times New Roman" w:hAnsi="Times New Roman" w:cs="Times New Roman"/>
          <w:lang w:val="en-US"/>
        </w:rPr>
        <w:tab/>
        <w:t xml:space="preserve">Ben </w:t>
      </w:r>
      <w:proofErr w:type="spellStart"/>
      <w:r w:rsidRPr="00B7075F">
        <w:rPr>
          <w:rFonts w:ascii="Times New Roman" w:hAnsi="Times New Roman" w:cs="Times New Roman"/>
          <w:lang w:val="en-US"/>
        </w:rPr>
        <w:t>Rejeb</w:t>
      </w:r>
      <w:proofErr w:type="spellEnd"/>
      <w:r w:rsidRPr="00B7075F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B7075F">
        <w:rPr>
          <w:rFonts w:ascii="Times New Roman" w:hAnsi="Times New Roman" w:cs="Times New Roman"/>
          <w:lang w:val="en-US"/>
        </w:rPr>
        <w:t>Lereclus</w:t>
      </w:r>
      <w:proofErr w:type="spellEnd"/>
      <w:r w:rsidRPr="00B7075F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B7075F">
        <w:rPr>
          <w:rFonts w:ascii="Times New Roman" w:hAnsi="Times New Roman" w:cs="Times New Roman"/>
          <w:lang w:val="en-US"/>
        </w:rPr>
        <w:t>Slamti</w:t>
      </w:r>
      <w:proofErr w:type="spellEnd"/>
      <w:r w:rsidRPr="00B7075F">
        <w:rPr>
          <w:rFonts w:ascii="Times New Roman" w:hAnsi="Times New Roman" w:cs="Times New Roman"/>
          <w:lang w:val="en-US"/>
        </w:rPr>
        <w:t xml:space="preserve"> L. 2017. Analysis of </w:t>
      </w:r>
      <w:proofErr w:type="spellStart"/>
      <w:r w:rsidRPr="00B7075F">
        <w:rPr>
          <w:rFonts w:ascii="Times New Roman" w:hAnsi="Times New Roman" w:cs="Times New Roman"/>
          <w:lang w:val="en-US"/>
        </w:rPr>
        <w:t>abrB</w:t>
      </w:r>
      <w:proofErr w:type="spellEnd"/>
      <w:r w:rsidRPr="00B7075F">
        <w:rPr>
          <w:rFonts w:ascii="Times New Roman" w:hAnsi="Times New Roman" w:cs="Times New Roman"/>
          <w:lang w:val="en-US"/>
        </w:rPr>
        <w:t xml:space="preserve"> Expression during the Infectious Cycle of </w:t>
      </w:r>
      <w:r w:rsidRPr="00104608">
        <w:rPr>
          <w:rFonts w:ascii="Times New Roman" w:hAnsi="Times New Roman" w:cs="Times New Roman"/>
          <w:i/>
          <w:iCs/>
          <w:lang w:val="en-US"/>
        </w:rPr>
        <w:t>Bacillus thuringiensis</w:t>
      </w:r>
      <w:r w:rsidRPr="00B7075F">
        <w:rPr>
          <w:rFonts w:ascii="Times New Roman" w:hAnsi="Times New Roman" w:cs="Times New Roman"/>
          <w:lang w:val="en-US"/>
        </w:rPr>
        <w:t xml:space="preserve"> Reveals Population Heterogeneity. Front </w:t>
      </w:r>
      <w:proofErr w:type="spellStart"/>
      <w:r w:rsidRPr="00B7075F">
        <w:rPr>
          <w:rFonts w:ascii="Times New Roman" w:hAnsi="Times New Roman" w:cs="Times New Roman"/>
          <w:lang w:val="en-US"/>
        </w:rPr>
        <w:t>Microbiol</w:t>
      </w:r>
      <w:proofErr w:type="spellEnd"/>
      <w:r w:rsidRPr="00B7075F">
        <w:rPr>
          <w:rFonts w:ascii="Times New Roman" w:hAnsi="Times New Roman" w:cs="Times New Roman"/>
          <w:lang w:val="en-US"/>
        </w:rPr>
        <w:t xml:space="preserve"> 8:2471.</w:t>
      </w:r>
    </w:p>
    <w:p w14:paraId="30AE476F" w14:textId="77777777" w:rsidR="00183728" w:rsidRPr="0071715A" w:rsidRDefault="00183728" w:rsidP="00183728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p w14:paraId="605E773A" w14:textId="77777777" w:rsidR="00844D3D" w:rsidRDefault="00844D3D" w:rsidP="0083127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2E46F1CB" w14:textId="18779448" w:rsidR="003D6B68" w:rsidRPr="00CA2D4A" w:rsidRDefault="003D6B68" w:rsidP="0083127D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sectPr w:rsidR="003D6B68" w:rsidRPr="00CA2D4A" w:rsidSect="00C27815">
      <w:headerReference w:type="default" r:id="rId12"/>
      <w:footerReference w:type="even" r:id="rId13"/>
      <w:footerReference w:type="default" r:id="rId14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04FF67" w14:textId="77777777" w:rsidR="00AA39BC" w:rsidRDefault="00AA39BC" w:rsidP="004B338B">
      <w:r>
        <w:separator/>
      </w:r>
    </w:p>
  </w:endnote>
  <w:endnote w:type="continuationSeparator" w:id="0">
    <w:p w14:paraId="725FE8CC" w14:textId="77777777" w:rsidR="00AA39BC" w:rsidRDefault="00AA39BC" w:rsidP="004B3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auto"/>
    <w:pitch w:val="variable"/>
  </w:font>
  <w:font w:name="FreeSans">
    <w:altName w:val="Cambria"/>
    <w:panose1 w:val="020B0604020202020204"/>
    <w:charset w:val="00"/>
    <w:family w:val="auto"/>
    <w:pitch w:val="variable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(Corps)">
    <w:altName w:val="Calibri"/>
    <w:panose1 w:val="020B0604020202020204"/>
    <w:charset w:val="00"/>
    <w:family w:val="roman"/>
    <w:pitch w:val="default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2A70C2" w14:textId="77777777" w:rsidR="00656FE0" w:rsidRDefault="00656FE0" w:rsidP="003F6058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D50571B" w14:textId="77777777" w:rsidR="00656FE0" w:rsidRDefault="00656FE0" w:rsidP="00A22F9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28C39A" w14:textId="26818437" w:rsidR="00656FE0" w:rsidRDefault="00656FE0" w:rsidP="003F6058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722A1">
      <w:rPr>
        <w:rStyle w:val="Numrodepage"/>
        <w:noProof/>
      </w:rPr>
      <w:t>5</w:t>
    </w:r>
    <w:r>
      <w:rPr>
        <w:rStyle w:val="Numrodepage"/>
      </w:rPr>
      <w:fldChar w:fldCharType="end"/>
    </w:r>
  </w:p>
  <w:p w14:paraId="2DB86C8A" w14:textId="77777777" w:rsidR="00656FE0" w:rsidRDefault="00656FE0" w:rsidP="00A22F9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D9D068" w14:textId="77777777" w:rsidR="00AA39BC" w:rsidRDefault="00AA39BC" w:rsidP="004B338B">
      <w:r>
        <w:separator/>
      </w:r>
    </w:p>
  </w:footnote>
  <w:footnote w:type="continuationSeparator" w:id="0">
    <w:p w14:paraId="3BDB52B9" w14:textId="77777777" w:rsidR="00AA39BC" w:rsidRDefault="00AA39BC" w:rsidP="004B33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44588E" w14:textId="4B530787" w:rsidR="00656FE0" w:rsidRPr="00A35CA8" w:rsidRDefault="00656FE0" w:rsidP="00A22F96">
    <w:pPr>
      <w:widowControl w:val="0"/>
      <w:autoSpaceDE w:val="0"/>
      <w:autoSpaceDN w:val="0"/>
      <w:adjustRightInd w:val="0"/>
      <w:jc w:val="right"/>
      <w:rPr>
        <w:rFonts w:ascii="Times" w:hAnsi="Times" w:cs="Times"/>
        <w:i/>
        <w:color w:val="000000"/>
        <w:sz w:val="20"/>
        <w:szCs w:val="20"/>
        <w:lang w:val="en-US"/>
      </w:rPr>
    </w:pPr>
    <w:r w:rsidRPr="00A35CA8">
      <w:rPr>
        <w:rFonts w:ascii="Cambria" w:hAnsi="Cambria" w:cs="Cambria"/>
        <w:i/>
        <w:color w:val="000000"/>
        <w:sz w:val="20"/>
        <w:szCs w:val="20"/>
        <w:lang w:val="en-US"/>
      </w:rPr>
      <w:t xml:space="preserve">Supplementary material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A96E73"/>
    <w:multiLevelType w:val="hybridMultilevel"/>
    <w:tmpl w:val="AAFC1A7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8611F9"/>
    <w:multiLevelType w:val="hybridMultilevel"/>
    <w:tmpl w:val="594C40C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891C82"/>
    <w:multiLevelType w:val="hybridMultilevel"/>
    <w:tmpl w:val="96AAA5A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ED6B52"/>
    <w:multiLevelType w:val="hybridMultilevel"/>
    <w:tmpl w:val="570618B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014713">
    <w:abstractNumId w:val="2"/>
  </w:num>
  <w:num w:numId="2" w16cid:durableId="2038696794">
    <w:abstractNumId w:val="3"/>
  </w:num>
  <w:num w:numId="3" w16cid:durableId="971447456">
    <w:abstractNumId w:val="1"/>
  </w:num>
  <w:num w:numId="4" w16cid:durableId="581181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815"/>
    <w:rsid w:val="00003673"/>
    <w:rsid w:val="00011EBD"/>
    <w:rsid w:val="00017CC1"/>
    <w:rsid w:val="00025BAB"/>
    <w:rsid w:val="00025D18"/>
    <w:rsid w:val="00030FEF"/>
    <w:rsid w:val="0003185F"/>
    <w:rsid w:val="00036040"/>
    <w:rsid w:val="00043D01"/>
    <w:rsid w:val="000454F5"/>
    <w:rsid w:val="00052354"/>
    <w:rsid w:val="00052E22"/>
    <w:rsid w:val="00055E25"/>
    <w:rsid w:val="000564D7"/>
    <w:rsid w:val="00061EE7"/>
    <w:rsid w:val="000661B7"/>
    <w:rsid w:val="00072375"/>
    <w:rsid w:val="000760CE"/>
    <w:rsid w:val="00086DC7"/>
    <w:rsid w:val="00093161"/>
    <w:rsid w:val="0009748C"/>
    <w:rsid w:val="000A30F8"/>
    <w:rsid w:val="000A5D69"/>
    <w:rsid w:val="000A7DA8"/>
    <w:rsid w:val="000B166D"/>
    <w:rsid w:val="000B6B2D"/>
    <w:rsid w:val="000C1146"/>
    <w:rsid w:val="000C1BD3"/>
    <w:rsid w:val="000C1DC7"/>
    <w:rsid w:val="000D6701"/>
    <w:rsid w:val="000F57D5"/>
    <w:rsid w:val="000F6BD6"/>
    <w:rsid w:val="00103501"/>
    <w:rsid w:val="00123FC2"/>
    <w:rsid w:val="001251D3"/>
    <w:rsid w:val="00125C1A"/>
    <w:rsid w:val="00133F85"/>
    <w:rsid w:val="00137890"/>
    <w:rsid w:val="001416F2"/>
    <w:rsid w:val="0015020E"/>
    <w:rsid w:val="001502E7"/>
    <w:rsid w:val="001504E5"/>
    <w:rsid w:val="00151586"/>
    <w:rsid w:val="00167CCF"/>
    <w:rsid w:val="001702CE"/>
    <w:rsid w:val="00172C0C"/>
    <w:rsid w:val="0017783D"/>
    <w:rsid w:val="0018279C"/>
    <w:rsid w:val="001831EF"/>
    <w:rsid w:val="00183603"/>
    <w:rsid w:val="00183728"/>
    <w:rsid w:val="00186332"/>
    <w:rsid w:val="00190AD5"/>
    <w:rsid w:val="001A26A9"/>
    <w:rsid w:val="001A4DE4"/>
    <w:rsid w:val="001B4276"/>
    <w:rsid w:val="001B6124"/>
    <w:rsid w:val="001C5EE1"/>
    <w:rsid w:val="001D0DB1"/>
    <w:rsid w:val="001D1B0E"/>
    <w:rsid w:val="001D33F0"/>
    <w:rsid w:val="001D6DA0"/>
    <w:rsid w:val="001E4575"/>
    <w:rsid w:val="001F28AD"/>
    <w:rsid w:val="001F62FF"/>
    <w:rsid w:val="002055EB"/>
    <w:rsid w:val="00231713"/>
    <w:rsid w:val="0024128B"/>
    <w:rsid w:val="0025151A"/>
    <w:rsid w:val="002551F7"/>
    <w:rsid w:val="00263F7F"/>
    <w:rsid w:val="002644ED"/>
    <w:rsid w:val="00265B89"/>
    <w:rsid w:val="002770F5"/>
    <w:rsid w:val="00286F2B"/>
    <w:rsid w:val="0028709E"/>
    <w:rsid w:val="00291710"/>
    <w:rsid w:val="00292A6E"/>
    <w:rsid w:val="002B517B"/>
    <w:rsid w:val="002B5EEF"/>
    <w:rsid w:val="002C2061"/>
    <w:rsid w:val="002C308C"/>
    <w:rsid w:val="002C5CC8"/>
    <w:rsid w:val="002D0AEA"/>
    <w:rsid w:val="002E0563"/>
    <w:rsid w:val="002E1C34"/>
    <w:rsid w:val="002E2283"/>
    <w:rsid w:val="002E7F2B"/>
    <w:rsid w:val="002F3C4D"/>
    <w:rsid w:val="00303420"/>
    <w:rsid w:val="00303758"/>
    <w:rsid w:val="0030531F"/>
    <w:rsid w:val="003079A8"/>
    <w:rsid w:val="00312663"/>
    <w:rsid w:val="0031767A"/>
    <w:rsid w:val="00332262"/>
    <w:rsid w:val="00332BE3"/>
    <w:rsid w:val="00333884"/>
    <w:rsid w:val="003475A1"/>
    <w:rsid w:val="00352E69"/>
    <w:rsid w:val="0035604C"/>
    <w:rsid w:val="00371370"/>
    <w:rsid w:val="003722A1"/>
    <w:rsid w:val="00374219"/>
    <w:rsid w:val="00374924"/>
    <w:rsid w:val="00374EF4"/>
    <w:rsid w:val="00382088"/>
    <w:rsid w:val="003A21B7"/>
    <w:rsid w:val="003A2206"/>
    <w:rsid w:val="003A2D8E"/>
    <w:rsid w:val="003A7BB9"/>
    <w:rsid w:val="003B38B1"/>
    <w:rsid w:val="003B4295"/>
    <w:rsid w:val="003C44DD"/>
    <w:rsid w:val="003C5D62"/>
    <w:rsid w:val="003D6B68"/>
    <w:rsid w:val="003E0469"/>
    <w:rsid w:val="003E0ABB"/>
    <w:rsid w:val="003E6AF4"/>
    <w:rsid w:val="003E75CA"/>
    <w:rsid w:val="003F2ED7"/>
    <w:rsid w:val="003F6058"/>
    <w:rsid w:val="004120B6"/>
    <w:rsid w:val="00416C9D"/>
    <w:rsid w:val="00420257"/>
    <w:rsid w:val="004248AD"/>
    <w:rsid w:val="00424FD9"/>
    <w:rsid w:val="00425D94"/>
    <w:rsid w:val="00434FEF"/>
    <w:rsid w:val="00441F70"/>
    <w:rsid w:val="00442018"/>
    <w:rsid w:val="004430EF"/>
    <w:rsid w:val="004504AE"/>
    <w:rsid w:val="004504FE"/>
    <w:rsid w:val="00453BA5"/>
    <w:rsid w:val="00466EF6"/>
    <w:rsid w:val="004678DF"/>
    <w:rsid w:val="0048376F"/>
    <w:rsid w:val="004930AE"/>
    <w:rsid w:val="00495C3C"/>
    <w:rsid w:val="00496EF8"/>
    <w:rsid w:val="00497787"/>
    <w:rsid w:val="004A365D"/>
    <w:rsid w:val="004A5550"/>
    <w:rsid w:val="004B338B"/>
    <w:rsid w:val="004C657B"/>
    <w:rsid w:val="004D0FD1"/>
    <w:rsid w:val="004E2FE3"/>
    <w:rsid w:val="004E54D5"/>
    <w:rsid w:val="004F39FD"/>
    <w:rsid w:val="005002A2"/>
    <w:rsid w:val="00505905"/>
    <w:rsid w:val="005205F2"/>
    <w:rsid w:val="005216DB"/>
    <w:rsid w:val="00524393"/>
    <w:rsid w:val="00531512"/>
    <w:rsid w:val="0053289E"/>
    <w:rsid w:val="00550746"/>
    <w:rsid w:val="00552E1B"/>
    <w:rsid w:val="00557EAA"/>
    <w:rsid w:val="0057706F"/>
    <w:rsid w:val="00586617"/>
    <w:rsid w:val="00590353"/>
    <w:rsid w:val="00596841"/>
    <w:rsid w:val="0059720A"/>
    <w:rsid w:val="005A0588"/>
    <w:rsid w:val="005C102C"/>
    <w:rsid w:val="005D36A3"/>
    <w:rsid w:val="005E0F6A"/>
    <w:rsid w:val="005E5792"/>
    <w:rsid w:val="005F4E2B"/>
    <w:rsid w:val="00614C0E"/>
    <w:rsid w:val="0062108F"/>
    <w:rsid w:val="0062159A"/>
    <w:rsid w:val="00627BF8"/>
    <w:rsid w:val="006301E5"/>
    <w:rsid w:val="006315F7"/>
    <w:rsid w:val="00644255"/>
    <w:rsid w:val="006547D3"/>
    <w:rsid w:val="00656FE0"/>
    <w:rsid w:val="0066626F"/>
    <w:rsid w:val="00670269"/>
    <w:rsid w:val="00672D6C"/>
    <w:rsid w:val="00675B71"/>
    <w:rsid w:val="0067626A"/>
    <w:rsid w:val="006801A2"/>
    <w:rsid w:val="00681173"/>
    <w:rsid w:val="00681765"/>
    <w:rsid w:val="00690800"/>
    <w:rsid w:val="006A1DE5"/>
    <w:rsid w:val="006B5B8B"/>
    <w:rsid w:val="006B5F52"/>
    <w:rsid w:val="006C1366"/>
    <w:rsid w:val="006D0B24"/>
    <w:rsid w:val="006D31EF"/>
    <w:rsid w:val="006D49D0"/>
    <w:rsid w:val="006E5697"/>
    <w:rsid w:val="006F7E30"/>
    <w:rsid w:val="00702AF9"/>
    <w:rsid w:val="007049AA"/>
    <w:rsid w:val="00717DAB"/>
    <w:rsid w:val="00750202"/>
    <w:rsid w:val="00750299"/>
    <w:rsid w:val="00754F8A"/>
    <w:rsid w:val="007551A9"/>
    <w:rsid w:val="00763072"/>
    <w:rsid w:val="007631A8"/>
    <w:rsid w:val="00766C09"/>
    <w:rsid w:val="007672F5"/>
    <w:rsid w:val="00770E2A"/>
    <w:rsid w:val="00774757"/>
    <w:rsid w:val="00785869"/>
    <w:rsid w:val="00787408"/>
    <w:rsid w:val="0078746B"/>
    <w:rsid w:val="00795F50"/>
    <w:rsid w:val="00796603"/>
    <w:rsid w:val="00796FB6"/>
    <w:rsid w:val="007A474A"/>
    <w:rsid w:val="007B2113"/>
    <w:rsid w:val="007B3191"/>
    <w:rsid w:val="007C0049"/>
    <w:rsid w:val="007D4001"/>
    <w:rsid w:val="007D63AE"/>
    <w:rsid w:val="007F043B"/>
    <w:rsid w:val="007F14B9"/>
    <w:rsid w:val="00804373"/>
    <w:rsid w:val="00815126"/>
    <w:rsid w:val="0081554E"/>
    <w:rsid w:val="00817B8E"/>
    <w:rsid w:val="00820193"/>
    <w:rsid w:val="00826046"/>
    <w:rsid w:val="0083127D"/>
    <w:rsid w:val="00832F4A"/>
    <w:rsid w:val="008355B2"/>
    <w:rsid w:val="0084303C"/>
    <w:rsid w:val="00844D3D"/>
    <w:rsid w:val="00875380"/>
    <w:rsid w:val="00881659"/>
    <w:rsid w:val="0089134F"/>
    <w:rsid w:val="008A3E84"/>
    <w:rsid w:val="008A7D07"/>
    <w:rsid w:val="008B2801"/>
    <w:rsid w:val="008B73E2"/>
    <w:rsid w:val="008C4826"/>
    <w:rsid w:val="008C69D7"/>
    <w:rsid w:val="008E6900"/>
    <w:rsid w:val="008F36B9"/>
    <w:rsid w:val="008F60C6"/>
    <w:rsid w:val="0090283A"/>
    <w:rsid w:val="0090467A"/>
    <w:rsid w:val="0090622A"/>
    <w:rsid w:val="009259CE"/>
    <w:rsid w:val="00937B07"/>
    <w:rsid w:val="0094459B"/>
    <w:rsid w:val="00951956"/>
    <w:rsid w:val="00955FC4"/>
    <w:rsid w:val="00960130"/>
    <w:rsid w:val="0096737F"/>
    <w:rsid w:val="00973A26"/>
    <w:rsid w:val="00974439"/>
    <w:rsid w:val="0097753D"/>
    <w:rsid w:val="00997D8F"/>
    <w:rsid w:val="009A3CBF"/>
    <w:rsid w:val="009C6A8A"/>
    <w:rsid w:val="00A00DE7"/>
    <w:rsid w:val="00A01C54"/>
    <w:rsid w:val="00A01DDF"/>
    <w:rsid w:val="00A07497"/>
    <w:rsid w:val="00A113A3"/>
    <w:rsid w:val="00A13225"/>
    <w:rsid w:val="00A22F96"/>
    <w:rsid w:val="00A241F3"/>
    <w:rsid w:val="00A26B60"/>
    <w:rsid w:val="00A34553"/>
    <w:rsid w:val="00A358EA"/>
    <w:rsid w:val="00A35CA8"/>
    <w:rsid w:val="00A53A8B"/>
    <w:rsid w:val="00A55524"/>
    <w:rsid w:val="00A65EAC"/>
    <w:rsid w:val="00A67611"/>
    <w:rsid w:val="00A71B48"/>
    <w:rsid w:val="00A75551"/>
    <w:rsid w:val="00A756FC"/>
    <w:rsid w:val="00A81FFB"/>
    <w:rsid w:val="00A821F9"/>
    <w:rsid w:val="00A87247"/>
    <w:rsid w:val="00AA39BC"/>
    <w:rsid w:val="00AA72FE"/>
    <w:rsid w:val="00AB3531"/>
    <w:rsid w:val="00AC0E0C"/>
    <w:rsid w:val="00AD5042"/>
    <w:rsid w:val="00AD7E13"/>
    <w:rsid w:val="00AF47DC"/>
    <w:rsid w:val="00B00BE5"/>
    <w:rsid w:val="00B07AFA"/>
    <w:rsid w:val="00B07E65"/>
    <w:rsid w:val="00B13D87"/>
    <w:rsid w:val="00B1591F"/>
    <w:rsid w:val="00B26E96"/>
    <w:rsid w:val="00B27B7C"/>
    <w:rsid w:val="00B42FB4"/>
    <w:rsid w:val="00B4387A"/>
    <w:rsid w:val="00B446C9"/>
    <w:rsid w:val="00B53742"/>
    <w:rsid w:val="00B61712"/>
    <w:rsid w:val="00B773CC"/>
    <w:rsid w:val="00B851F0"/>
    <w:rsid w:val="00B94608"/>
    <w:rsid w:val="00BA23BA"/>
    <w:rsid w:val="00BB01D3"/>
    <w:rsid w:val="00BB0F00"/>
    <w:rsid w:val="00BB0FF6"/>
    <w:rsid w:val="00BC5382"/>
    <w:rsid w:val="00BE095B"/>
    <w:rsid w:val="00BE1794"/>
    <w:rsid w:val="00BE2A7C"/>
    <w:rsid w:val="00BE3E6F"/>
    <w:rsid w:val="00BF086D"/>
    <w:rsid w:val="00BF1E02"/>
    <w:rsid w:val="00BF54D3"/>
    <w:rsid w:val="00BF6C06"/>
    <w:rsid w:val="00BF7CC6"/>
    <w:rsid w:val="00C01CFA"/>
    <w:rsid w:val="00C10F1A"/>
    <w:rsid w:val="00C10FD5"/>
    <w:rsid w:val="00C14F98"/>
    <w:rsid w:val="00C2310B"/>
    <w:rsid w:val="00C27815"/>
    <w:rsid w:val="00C30AA5"/>
    <w:rsid w:val="00C33125"/>
    <w:rsid w:val="00C34283"/>
    <w:rsid w:val="00C358DE"/>
    <w:rsid w:val="00C448E2"/>
    <w:rsid w:val="00C477C5"/>
    <w:rsid w:val="00C55382"/>
    <w:rsid w:val="00C70D4C"/>
    <w:rsid w:val="00C74D7E"/>
    <w:rsid w:val="00C74F6B"/>
    <w:rsid w:val="00C830BE"/>
    <w:rsid w:val="00C85A39"/>
    <w:rsid w:val="00C85CA4"/>
    <w:rsid w:val="00C9298C"/>
    <w:rsid w:val="00CA088C"/>
    <w:rsid w:val="00CA29E0"/>
    <w:rsid w:val="00CA2D4A"/>
    <w:rsid w:val="00CA5D29"/>
    <w:rsid w:val="00CB38AD"/>
    <w:rsid w:val="00CC1840"/>
    <w:rsid w:val="00CC67CE"/>
    <w:rsid w:val="00CC68CF"/>
    <w:rsid w:val="00CE40F7"/>
    <w:rsid w:val="00CF1DE3"/>
    <w:rsid w:val="00D03062"/>
    <w:rsid w:val="00D04421"/>
    <w:rsid w:val="00D128C6"/>
    <w:rsid w:val="00D1402E"/>
    <w:rsid w:val="00D179A3"/>
    <w:rsid w:val="00D21EC4"/>
    <w:rsid w:val="00D37232"/>
    <w:rsid w:val="00D438B5"/>
    <w:rsid w:val="00D44FC8"/>
    <w:rsid w:val="00D4686C"/>
    <w:rsid w:val="00D65FBB"/>
    <w:rsid w:val="00D73488"/>
    <w:rsid w:val="00D769F7"/>
    <w:rsid w:val="00D87184"/>
    <w:rsid w:val="00D907BF"/>
    <w:rsid w:val="00D90E69"/>
    <w:rsid w:val="00D9610C"/>
    <w:rsid w:val="00DA2D12"/>
    <w:rsid w:val="00DB7880"/>
    <w:rsid w:val="00DC0DE2"/>
    <w:rsid w:val="00DC25A7"/>
    <w:rsid w:val="00DC5310"/>
    <w:rsid w:val="00DD0266"/>
    <w:rsid w:val="00DD4B0C"/>
    <w:rsid w:val="00DD7AFD"/>
    <w:rsid w:val="00DE0500"/>
    <w:rsid w:val="00DE4646"/>
    <w:rsid w:val="00DE77DD"/>
    <w:rsid w:val="00DF1C9A"/>
    <w:rsid w:val="00DF25EE"/>
    <w:rsid w:val="00DF3361"/>
    <w:rsid w:val="00E01EBA"/>
    <w:rsid w:val="00E26598"/>
    <w:rsid w:val="00E34619"/>
    <w:rsid w:val="00E3795B"/>
    <w:rsid w:val="00E53E51"/>
    <w:rsid w:val="00E6404C"/>
    <w:rsid w:val="00E7465D"/>
    <w:rsid w:val="00E85375"/>
    <w:rsid w:val="00E876BD"/>
    <w:rsid w:val="00E90A02"/>
    <w:rsid w:val="00EA1F96"/>
    <w:rsid w:val="00EA326E"/>
    <w:rsid w:val="00EB0477"/>
    <w:rsid w:val="00EB4E72"/>
    <w:rsid w:val="00EB5F4E"/>
    <w:rsid w:val="00EC1BAC"/>
    <w:rsid w:val="00ED0DAD"/>
    <w:rsid w:val="00ED425D"/>
    <w:rsid w:val="00ED5222"/>
    <w:rsid w:val="00EE5B40"/>
    <w:rsid w:val="00EF2746"/>
    <w:rsid w:val="00EF4F7B"/>
    <w:rsid w:val="00F056D5"/>
    <w:rsid w:val="00F05B06"/>
    <w:rsid w:val="00F10D3F"/>
    <w:rsid w:val="00F13910"/>
    <w:rsid w:val="00F17E4C"/>
    <w:rsid w:val="00F21EBC"/>
    <w:rsid w:val="00F23ADA"/>
    <w:rsid w:val="00F2571E"/>
    <w:rsid w:val="00F321F7"/>
    <w:rsid w:val="00F405D8"/>
    <w:rsid w:val="00F41484"/>
    <w:rsid w:val="00F52B64"/>
    <w:rsid w:val="00F553E5"/>
    <w:rsid w:val="00F60406"/>
    <w:rsid w:val="00F6105D"/>
    <w:rsid w:val="00F81AB7"/>
    <w:rsid w:val="00F86510"/>
    <w:rsid w:val="00FA2C1B"/>
    <w:rsid w:val="00FA583D"/>
    <w:rsid w:val="00FC3675"/>
    <w:rsid w:val="00FD0802"/>
    <w:rsid w:val="00FD0D78"/>
    <w:rsid w:val="00FD1117"/>
    <w:rsid w:val="00FD58E8"/>
    <w:rsid w:val="00FE01C6"/>
    <w:rsid w:val="00FE0764"/>
    <w:rsid w:val="00FE1A14"/>
    <w:rsid w:val="00FE20D3"/>
    <w:rsid w:val="00FE24F3"/>
    <w:rsid w:val="00FE65EC"/>
    <w:rsid w:val="00FE7A02"/>
    <w:rsid w:val="00FF07A6"/>
    <w:rsid w:val="00FF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57FB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3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27815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27815"/>
  </w:style>
  <w:style w:type="paragraph" w:styleId="En-tte">
    <w:name w:val="header"/>
    <w:basedOn w:val="Normal"/>
    <w:link w:val="En-tteCar"/>
    <w:uiPriority w:val="99"/>
    <w:unhideWhenUsed/>
    <w:rsid w:val="004B338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B338B"/>
  </w:style>
  <w:style w:type="paragraph" w:styleId="Pieddepage">
    <w:name w:val="footer"/>
    <w:basedOn w:val="Normal"/>
    <w:link w:val="PieddepageCar"/>
    <w:uiPriority w:val="99"/>
    <w:unhideWhenUsed/>
    <w:rsid w:val="004B33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B338B"/>
  </w:style>
  <w:style w:type="character" w:styleId="Numrodepage">
    <w:name w:val="page number"/>
    <w:basedOn w:val="Policepardfaut"/>
    <w:uiPriority w:val="99"/>
    <w:semiHidden/>
    <w:unhideWhenUsed/>
    <w:rsid w:val="00A22F96"/>
  </w:style>
  <w:style w:type="table" w:styleId="Grilledutableau">
    <w:name w:val="Table Grid"/>
    <w:basedOn w:val="TableauNormal"/>
    <w:uiPriority w:val="39"/>
    <w:rsid w:val="00EB5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A35CA8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A35CA8"/>
    <w:rPr>
      <w:color w:val="605E5C"/>
      <w:shd w:val="clear" w:color="auto" w:fill="E1DFDD"/>
    </w:rPr>
  </w:style>
  <w:style w:type="paragraph" w:customStyle="1" w:styleId="Standard">
    <w:name w:val="Standard"/>
    <w:rsid w:val="00CE40F7"/>
    <w:pPr>
      <w:widowControl w:val="0"/>
      <w:suppressAutoHyphens/>
      <w:autoSpaceDN w:val="0"/>
      <w:textAlignment w:val="baseline"/>
    </w:pPr>
    <w:rPr>
      <w:rFonts w:ascii="Liberation Serif" w:eastAsia="Droid Sans Fallback" w:hAnsi="Liberation Serif" w:cs="FreeSans"/>
      <w:kern w:val="3"/>
      <w:lang w:val="en-US" w:eastAsia="zh-CN" w:bidi="hi-IN"/>
    </w:rPr>
  </w:style>
  <w:style w:type="paragraph" w:styleId="Paragraphedeliste">
    <w:name w:val="List Paragraph"/>
    <w:basedOn w:val="Normal"/>
    <w:uiPriority w:val="34"/>
    <w:qFormat/>
    <w:rsid w:val="00D65FB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12663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character" w:customStyle="1" w:styleId="triplet">
    <w:name w:val="triplet"/>
    <w:basedOn w:val="Policepardfaut"/>
    <w:rsid w:val="00D90E69"/>
  </w:style>
  <w:style w:type="paragraph" w:styleId="Textedebulles">
    <w:name w:val="Balloon Text"/>
    <w:basedOn w:val="Normal"/>
    <w:link w:val="TextedebullesCar"/>
    <w:uiPriority w:val="99"/>
    <w:semiHidden/>
    <w:unhideWhenUsed/>
    <w:rsid w:val="005C102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102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713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7137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137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02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02E7"/>
    <w:rPr>
      <w:b/>
      <w:bCs/>
      <w:sz w:val="20"/>
      <w:szCs w:val="20"/>
    </w:rPr>
  </w:style>
  <w:style w:type="character" w:customStyle="1" w:styleId="CommentaireCar1">
    <w:name w:val="Commentaire Car1"/>
    <w:uiPriority w:val="99"/>
    <w:rsid w:val="00C448E2"/>
    <w:rPr>
      <w:sz w:val="20"/>
      <w:szCs w:val="20"/>
    </w:rPr>
  </w:style>
  <w:style w:type="paragraph" w:styleId="Rvision">
    <w:name w:val="Revision"/>
    <w:hidden/>
    <w:uiPriority w:val="99"/>
    <w:semiHidden/>
    <w:rsid w:val="00C70D4C"/>
  </w:style>
  <w:style w:type="paragraph" w:styleId="Bibliographie">
    <w:name w:val="Bibliography"/>
    <w:basedOn w:val="Normal"/>
    <w:next w:val="Normal"/>
    <w:uiPriority w:val="37"/>
    <w:unhideWhenUsed/>
    <w:rsid w:val="00B00BE5"/>
    <w:pPr>
      <w:tabs>
        <w:tab w:val="left" w:pos="384"/>
      </w:tabs>
      <w:spacing w:after="24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3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51D21EC7-4186-40D0-B2A5-19CECBA80F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91F5C5-2951-4570-9F80-76F6A596E2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d1bc5-151b-4dd0-b288-06f21274471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ADF433F-962A-4FEE-A123-494518A87440}">
  <ds:schemaRefs>
    <ds:schemaRef ds:uri="http://schemas.microsoft.com/office/2006/metadata/properties"/>
    <ds:schemaRef ds:uri="3f9d1bc5-151b-4dd0-b288-06f21274471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1</TotalTime>
  <Pages>9</Pages>
  <Words>1531</Words>
  <Characters>8421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</dc:creator>
  <cp:keywords/>
  <dc:description/>
  <cp:lastModifiedBy>Leyla</cp:lastModifiedBy>
  <cp:revision>2</cp:revision>
  <cp:lastPrinted>2017-11-17T14:17:00Z</cp:lastPrinted>
  <dcterms:created xsi:type="dcterms:W3CDTF">2026-06-29T15:37:00Z</dcterms:created>
  <dcterms:modified xsi:type="dcterms:W3CDTF">2026-06-2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zEKvUk5t"/&gt;&lt;style id="http://www.zotero.org/styles/american-society-for-microbiology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